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121F60" w14:textId="1B657FC8" w:rsidR="00FD5475" w:rsidRDefault="00FD5475" w:rsidP="00FD5475">
      <w:pPr>
        <w:tabs>
          <w:tab w:val="left" w:pos="1418"/>
        </w:tabs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7752">
        <w:rPr>
          <w:rFonts w:ascii="Times New Roman" w:hAnsi="Times New Roman" w:cs="Times New Roman"/>
          <w:b/>
          <w:sz w:val="24"/>
          <w:szCs w:val="24"/>
          <w:lang w:val="en-GB"/>
        </w:rPr>
        <w:t>Table A.1</w:t>
      </w:r>
      <w:r w:rsidRPr="00334D22">
        <w:rPr>
          <w:rFonts w:ascii="Times New Roman" w:hAnsi="Times New Roman" w:cs="Times New Roman"/>
          <w:b/>
          <w:sz w:val="24"/>
          <w:szCs w:val="24"/>
          <w:lang w:val="en-GB"/>
        </w:rPr>
        <w:t>: Factors associated with undiagnosed obstructive lung disease (OLD), multivariate analyses in participants with moderate to severe airflow limitation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1"/>
        <w:gridCol w:w="726"/>
        <w:gridCol w:w="1815"/>
        <w:gridCol w:w="726"/>
        <w:gridCol w:w="1814"/>
      </w:tblGrid>
      <w:tr w:rsidR="00FD5475" w:rsidRPr="00334D22" w14:paraId="77F43EF4" w14:textId="77777777" w:rsidTr="005B45C0">
        <w:tc>
          <w:tcPr>
            <w:tcW w:w="3991" w:type="dxa"/>
            <w:vMerge w:val="restar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80FF82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81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D70553" w14:textId="77777777" w:rsidR="00FD5475" w:rsidRPr="00334D22" w:rsidRDefault="00FD5475" w:rsidP="005B45C0">
            <w:pPr>
              <w:tabs>
                <w:tab w:val="left" w:pos="183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PR (95% CI)</w:t>
            </w:r>
          </w:p>
        </w:tc>
      </w:tr>
      <w:tr w:rsidR="00FD5475" w:rsidRPr="00334D22" w14:paraId="5363F525" w14:textId="77777777" w:rsidTr="005B45C0">
        <w:tc>
          <w:tcPr>
            <w:tcW w:w="3991" w:type="dxa"/>
            <w:vMerge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2015F1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F6AFC5" w14:textId="77777777" w:rsidR="00FD5475" w:rsidRPr="00334D22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C1DDBA" w14:textId="77777777" w:rsidR="00FD5475" w:rsidRPr="00334D22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</w:t>
            </w:r>
          </w:p>
        </w:tc>
      </w:tr>
      <w:tr w:rsidR="00FD5475" w:rsidRPr="00334D22" w14:paraId="50198059" w14:textId="77777777" w:rsidTr="005B45C0">
        <w:tc>
          <w:tcPr>
            <w:tcW w:w="3991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C07EB5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  <w:p w14:paraId="3FC9BFAB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  <w:p w14:paraId="39CADBC3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5D9D1C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6109C6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65C0B929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8C37A2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73EFE3E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AC79CC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9–1.45)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C968E4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6C9CE3F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6F9EB15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BC2DD7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A376733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A7EDE0D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3–1.35)</w:t>
            </w:r>
          </w:p>
        </w:tc>
      </w:tr>
      <w:tr w:rsidR="00FD5475" w:rsidRPr="00334D22" w14:paraId="3F3D6A57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5DB82F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  <w:p w14:paraId="0F6FEBD2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10-year increase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B69DCC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D07207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B344FF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6AA4EE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5–1.05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462471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F0BEB1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D07C9F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499DF4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8–1.09)</w:t>
            </w:r>
          </w:p>
        </w:tc>
      </w:tr>
      <w:tr w:rsidR="00FD5475" w:rsidRPr="00334D22" w14:paraId="7D7DF5CD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255722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ED education level</w:t>
            </w:r>
          </w:p>
          <w:p w14:paraId="5D8C90C9" w14:textId="0D5AF2BF" w:rsidR="00FD5475" w:rsidRPr="00334D22" w:rsidRDefault="00FD5475" w:rsidP="005B45C0">
            <w:pPr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4</w:t>
            </w:r>
            <w:ins w:id="0" w:author="DELMAS Marie-Christine" w:date="2021-08-23T17:11:00Z">
              <w:r w:rsidR="00C425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="00C425E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>(</w:t>
              </w:r>
              <w:r w:rsidR="00C425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≤upper</w:t>
              </w:r>
              <w:r w:rsidR="00C425E5" w:rsidRPr="00154479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secondary</w:t>
              </w:r>
              <w:r w:rsidR="00C425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  <w:p w14:paraId="749B5C43" w14:textId="6C445A51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5</w:t>
            </w:r>
            <w:ins w:id="1" w:author="DELMAS Marie-Christine" w:date="2021-08-23T17:10:00Z">
              <w:r w:rsidR="00C425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="00C425E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>(tertiary)</w:t>
              </w:r>
            </w:ins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2F701A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EC4F5D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21AD8C49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EB9CC5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EE9F9A5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1B251A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6–1.25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6B4185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2BD5485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4605DEB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FFAD8D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B1E85F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2C3870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5–1.25)</w:t>
            </w:r>
          </w:p>
        </w:tc>
      </w:tr>
      <w:tr w:rsidR="00FD5475" w:rsidRPr="00334D22" w14:paraId="06F1A5F1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4BC6DC" w14:textId="77777777" w:rsidR="00FD5475" w:rsidRPr="00334D22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bacco consumption</w:t>
            </w:r>
          </w:p>
          <w:p w14:paraId="4A18DCD5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</w:p>
          <w:p w14:paraId="36DCBB56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 &lt;10 pack-years</w:t>
            </w:r>
          </w:p>
          <w:p w14:paraId="4D0B918E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 ≥10 pack-years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DBE115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156BD11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7A0183B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  <w:p w14:paraId="13CE6E39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75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672B90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DFF2F9F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D2A76C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0–1.34)</w:t>
            </w:r>
          </w:p>
          <w:p w14:paraId="696DD112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27–2.40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FA7C87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880A7B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6606D671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  <w:p w14:paraId="2F5D8B03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7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AAC363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1689E0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B43934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8–1.32)</w:t>
            </w:r>
          </w:p>
          <w:p w14:paraId="08037023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28–2.32)</w:t>
            </w:r>
          </w:p>
        </w:tc>
      </w:tr>
      <w:tr w:rsidR="00FD5475" w:rsidRPr="00334D22" w14:paraId="03D7C87C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77BD01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iratory symptoms</w:t>
            </w:r>
          </w:p>
          <w:p w14:paraId="2F9AC0E2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</w:t>
            </w:r>
          </w:p>
          <w:p w14:paraId="5EE658C5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E86006" w14:textId="77777777" w:rsidR="00FD5475" w:rsidRPr="00334D22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7EB89394" w14:textId="77777777" w:rsidR="00FD5475" w:rsidRPr="00334D22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  <w:p w14:paraId="0A0286F6" w14:textId="77777777" w:rsidR="00FD5475" w:rsidRPr="00334D22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86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0037F4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096F420B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0C454E88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49–2.33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E2632A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5D031F18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  <w:p w14:paraId="5BCCB794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7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AB9D21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6DB7D832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40EDF4DE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38–2.17)</w:t>
            </w:r>
          </w:p>
        </w:tc>
      </w:tr>
      <w:tr w:rsidR="00FD5475" w:rsidRPr="00334D22" w14:paraId="76F9FE78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32FCBD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vascular comorbidities</w:t>
            </w:r>
          </w:p>
          <w:p w14:paraId="2716A146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2A35C044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1DAF44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D9B73D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7757A2F5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137E52" w14:textId="77777777" w:rsidR="00FD5475" w:rsidRPr="00334D22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E21098" w14:textId="77777777" w:rsidR="00FD5475" w:rsidRPr="00334D22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A353FC" w14:textId="77777777" w:rsidR="00FD5475" w:rsidRPr="00334D22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7–1.41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D9D04C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C18E713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52659A38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DA39C7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4E73C31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5FD06C8" w14:textId="77777777" w:rsidR="00FD5475" w:rsidRPr="00334D22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9–1.42)</w:t>
            </w:r>
          </w:p>
        </w:tc>
      </w:tr>
      <w:tr w:rsidR="00FD5475" w:rsidRPr="00334D22" w14:paraId="49F83952" w14:textId="77777777" w:rsidTr="005B45C0">
        <w:tc>
          <w:tcPr>
            <w:tcW w:w="3991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A43D4C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V</w:t>
            </w:r>
            <w:r w:rsidRPr="00334D2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predicted</w:t>
            </w:r>
          </w:p>
          <w:p w14:paraId="0AD0889F" w14:textId="77777777" w:rsidR="00FD5475" w:rsidRPr="00334D22" w:rsidRDefault="00FD5475" w:rsidP="005B45C0">
            <w:pPr>
              <w:ind w:left="25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10-point increase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15E08C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54622E" w14:textId="77777777" w:rsidR="00FD5475" w:rsidRPr="00334D22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475A58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6F61E7CA" w14:textId="77777777" w:rsidR="00FD5475" w:rsidRPr="00334D22" w:rsidRDefault="00FD5475" w:rsidP="005B45C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21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061A1C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77246309" w14:textId="77777777" w:rsidR="00FD5475" w:rsidRPr="00334D22" w:rsidRDefault="00FD5475" w:rsidP="005B45C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04–1.41)</w:t>
            </w:r>
          </w:p>
        </w:tc>
      </w:tr>
    </w:tbl>
    <w:p w14:paraId="52BBCBBD" w14:textId="77777777" w:rsidR="00FD5475" w:rsidRDefault="00FD5475" w:rsidP="00FD5475">
      <w:pPr>
        <w:tabs>
          <w:tab w:val="left" w:pos="1418"/>
        </w:tabs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34D22">
        <w:rPr>
          <w:rFonts w:ascii="Times New Roman" w:hAnsi="Times New Roman" w:cs="Times New Roman"/>
          <w:sz w:val="24"/>
          <w:szCs w:val="24"/>
          <w:lang w:val="en-GB"/>
        </w:rPr>
        <w:t>bbreviations: aPR = adjusted prevalence ratio; CI = confidence interval; FEV</w:t>
      </w:r>
      <w:r w:rsidRPr="00334D2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334D22">
        <w:rPr>
          <w:rFonts w:ascii="Times New Roman" w:hAnsi="Times New Roman" w:cs="Times New Roman"/>
          <w:sz w:val="24"/>
          <w:szCs w:val="24"/>
          <w:lang w:val="en-GB"/>
        </w:rPr>
        <w:t xml:space="preserve"> = forced expiratory volume in 1 second; ISCED = International Standard Classification of Education</w:t>
      </w:r>
    </w:p>
    <w:p w14:paraId="2F7D2621" w14:textId="7DB1FB94" w:rsidR="00784530" w:rsidRPr="00334D22" w:rsidRDefault="00690BEB" w:rsidP="004C1E45">
      <w:pPr>
        <w:tabs>
          <w:tab w:val="left" w:pos="1418"/>
        </w:tabs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ins w:id="2" w:author="DELMAS Marie-Christine" w:date="2021-09-08T16:13:00Z">
        <w:r>
          <w:rPr>
            <w:rFonts w:ascii="Times New Roman" w:hAnsi="Times New Roman" w:cs="Times New Roman"/>
            <w:sz w:val="24"/>
            <w:szCs w:val="24"/>
            <w:lang w:val="en-GB"/>
          </w:rPr>
          <w:t>Weighted r</w:t>
        </w:r>
      </w:ins>
      <w:ins w:id="3" w:author="DELMAS Marie-Christine" w:date="2021-08-24T10:28:00Z"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 xml:space="preserve">obust Poisson regression models adjusted </w:t>
        </w:r>
        <w:r w:rsidR="009633EE" w:rsidRPr="006D48E4">
          <w:rPr>
            <w:rFonts w:ascii="Times New Roman" w:hAnsi="Times New Roman" w:cs="Times New Roman"/>
            <w:sz w:val="24"/>
            <w:szCs w:val="24"/>
            <w:lang w:val="en-GB"/>
          </w:rPr>
          <w:t xml:space="preserve">for gender, age, education, tobacco consumption, respiratory symptoms and cardiovascular comorbidities </w:t>
        </w:r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>(</w:t>
        </w:r>
        <w:r w:rsidR="009633EE" w:rsidRPr="006D48E4">
          <w:rPr>
            <w:rFonts w:ascii="Times New Roman" w:hAnsi="Times New Roman" w:cs="Times New Roman"/>
            <w:sz w:val="24"/>
            <w:szCs w:val="24"/>
            <w:lang w:val="en-GB"/>
          </w:rPr>
          <w:t>model 1</w:t>
        </w:r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>)</w:t>
        </w:r>
        <w:r w:rsidR="009633EE" w:rsidRPr="006D48E4">
          <w:rPr>
            <w:rFonts w:ascii="Times New Roman" w:hAnsi="Times New Roman" w:cs="Times New Roman"/>
            <w:sz w:val="24"/>
            <w:szCs w:val="24"/>
            <w:lang w:val="en-GB"/>
          </w:rPr>
          <w:t xml:space="preserve">, plus FEV1 </w:t>
        </w:r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>(</w:t>
        </w:r>
        <w:r w:rsidR="009633EE" w:rsidRPr="006D48E4">
          <w:rPr>
            <w:rFonts w:ascii="Times New Roman" w:hAnsi="Times New Roman" w:cs="Times New Roman"/>
            <w:sz w:val="24"/>
            <w:szCs w:val="24"/>
            <w:lang w:val="en-GB"/>
          </w:rPr>
          <w:t xml:space="preserve">model </w:t>
        </w:r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 xml:space="preserve">2) </w:t>
        </w:r>
      </w:ins>
      <w:ins w:id="4" w:author="DELMAS Marie-Christine" w:date="2021-08-24T11:58:00Z">
        <w:r w:rsidR="004C1E45">
          <w:rPr>
            <w:rFonts w:ascii="Times New Roman" w:hAnsi="Times New Roman" w:cs="Times New Roman"/>
            <w:sz w:val="24"/>
            <w:szCs w:val="24"/>
            <w:lang w:val="en-GB"/>
          </w:rPr>
          <w:t xml:space="preserve">in 382 </w:t>
        </w:r>
      </w:ins>
      <w:ins w:id="5" w:author="DELMAS Marie-Christine" w:date="2021-08-24T11:59:00Z">
        <w:r w:rsidR="0066140C">
          <w:rPr>
            <w:rFonts w:ascii="Times New Roman" w:hAnsi="Times New Roman" w:cs="Times New Roman"/>
            <w:sz w:val="24"/>
            <w:szCs w:val="24"/>
            <w:lang w:val="en-GB"/>
          </w:rPr>
          <w:t>participants</w:t>
        </w:r>
      </w:ins>
      <w:ins w:id="6" w:author="DELMAS Marie-Christine" w:date="2021-08-24T11:58:00Z">
        <w:r w:rsidR="004C1E45">
          <w:rPr>
            <w:rFonts w:ascii="Times New Roman" w:hAnsi="Times New Roman" w:cs="Times New Roman"/>
            <w:sz w:val="24"/>
            <w:szCs w:val="24"/>
            <w:lang w:val="en-GB"/>
          </w:rPr>
          <w:t xml:space="preserve"> with moderate to severe airflow limitation and complete data on covariates.</w:t>
        </w:r>
      </w:ins>
      <w:r w:rsidR="00784530" w:rsidRPr="00334D2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BB779CC" w14:textId="03CFF51A" w:rsidR="00317752" w:rsidRDefault="00317752" w:rsidP="00FD5475">
      <w:pPr>
        <w:tabs>
          <w:tab w:val="left" w:pos="1418"/>
        </w:tabs>
        <w:spacing w:after="20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34D2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.</w:t>
      </w:r>
      <w:r w:rsidRPr="00334D22">
        <w:rPr>
          <w:rFonts w:ascii="Times New Roman" w:hAnsi="Times New Roman" w:cs="Times New Roman"/>
          <w:b/>
          <w:sz w:val="24"/>
          <w:szCs w:val="24"/>
          <w:lang w:val="en-GB"/>
        </w:rPr>
        <w:t xml:space="preserve">2: Factors associated with undiagnosed obstructive lung disease (OLD), multivariate analyses in participants aged 40-69 years 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1"/>
        <w:gridCol w:w="726"/>
        <w:gridCol w:w="1815"/>
        <w:gridCol w:w="726"/>
        <w:gridCol w:w="1814"/>
      </w:tblGrid>
      <w:tr w:rsidR="00FD5475" w:rsidRPr="00334D22" w14:paraId="25A7460B" w14:textId="77777777" w:rsidTr="005B45C0">
        <w:tc>
          <w:tcPr>
            <w:tcW w:w="3991" w:type="dxa"/>
            <w:vMerge w:val="restar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2B6C70" w14:textId="77777777" w:rsidR="00FD5475" w:rsidRPr="00334D22" w:rsidRDefault="00FD5475" w:rsidP="005B45C0">
            <w:pPr>
              <w:tabs>
                <w:tab w:val="left" w:pos="1418"/>
              </w:tabs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81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EBF875" w14:textId="77777777" w:rsidR="00FD5475" w:rsidRPr="00334D22" w:rsidRDefault="00FD5475" w:rsidP="005B45C0">
            <w:pPr>
              <w:tabs>
                <w:tab w:val="left" w:pos="183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PR (95% CI)</w:t>
            </w:r>
          </w:p>
        </w:tc>
      </w:tr>
      <w:tr w:rsidR="00FD5475" w:rsidRPr="00334D22" w14:paraId="64BD60FB" w14:textId="77777777" w:rsidTr="005B45C0">
        <w:tc>
          <w:tcPr>
            <w:tcW w:w="3991" w:type="dxa"/>
            <w:vMerge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36EDEA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51DC48" w14:textId="77777777" w:rsidR="00FD5475" w:rsidRPr="00334D22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7CB1C9" w14:textId="77777777" w:rsidR="00FD5475" w:rsidRPr="00334D22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</w:t>
            </w:r>
          </w:p>
        </w:tc>
      </w:tr>
      <w:tr w:rsidR="00FD5475" w:rsidRPr="00334D22" w14:paraId="38CEA818" w14:textId="77777777" w:rsidTr="005B45C0">
        <w:tc>
          <w:tcPr>
            <w:tcW w:w="3991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3E6BC7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  <w:p w14:paraId="05B98F08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  <w:p w14:paraId="3AB0E24D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E666E3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05CDCF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71B552A4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30529D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DE46BF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4CF4F0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0–1.35)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5D7613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9879D67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42AE64D7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5F5F94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E27194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2C192C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2–1.23)</w:t>
            </w:r>
          </w:p>
        </w:tc>
      </w:tr>
      <w:tr w:rsidR="00FD5475" w:rsidRPr="00334D22" w14:paraId="1A43B784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1364E7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  <w:p w14:paraId="6212D6FF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10-year increase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CECFD4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07ADAB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9E2EB2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07237A2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1–1.13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CD1AF1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F8F6844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9FD4F1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B8EC07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3–1.17)</w:t>
            </w:r>
          </w:p>
        </w:tc>
      </w:tr>
      <w:tr w:rsidR="00FD5475" w:rsidRPr="00334D22" w14:paraId="27DF17D1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E3F6CE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ED education level</w:t>
            </w:r>
          </w:p>
          <w:p w14:paraId="6E800AFC" w14:textId="7E4DFA04" w:rsidR="00FD5475" w:rsidRPr="00334D22" w:rsidRDefault="00FD5475" w:rsidP="005B45C0">
            <w:pPr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4</w:t>
            </w:r>
            <w:ins w:id="7" w:author="DELMAS Marie-Christine" w:date="2021-08-23T17:09:00Z">
              <w:r w:rsidR="00EA148E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="00EA148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>(</w:t>
              </w:r>
              <w:r w:rsidR="00EA148E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≤upper</w:t>
              </w:r>
              <w:r w:rsidR="00EA148E" w:rsidRPr="00154479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secondary</w:t>
              </w:r>
              <w:r w:rsidR="00EA148E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  <w:p w14:paraId="413250B2" w14:textId="7F0D2D1D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5</w:t>
            </w:r>
            <w:ins w:id="8" w:author="DELMAS Marie-Christine" w:date="2021-08-23T17:09:00Z">
              <w:r w:rsidR="00EA148E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="00EA148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>(tertiary)</w:t>
              </w:r>
            </w:ins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4E8CEA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A80B516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6B00328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75DA2A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3F65C9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30927B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9–1.08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7056F1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AC448B8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726ADB6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E2E40D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53A4C2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BE47EBF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6–1.16)</w:t>
            </w:r>
          </w:p>
        </w:tc>
      </w:tr>
      <w:tr w:rsidR="00FD5475" w:rsidRPr="00334D22" w14:paraId="04B4640F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A169C5" w14:textId="77777777" w:rsidR="00FD5475" w:rsidRPr="00334D22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bacco consumption</w:t>
            </w:r>
          </w:p>
          <w:p w14:paraId="2F6370ED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</w:p>
          <w:p w14:paraId="14EFFD15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 &lt;10 pack-years</w:t>
            </w:r>
          </w:p>
          <w:p w14:paraId="55CCBEF5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 ≥10 pack-years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C69CEA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7E83AB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08DF59D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</w:t>
            </w:r>
          </w:p>
          <w:p w14:paraId="51144E3E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62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0A81EF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276666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900FDA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3–1.73)</w:t>
            </w:r>
          </w:p>
          <w:p w14:paraId="68BCEBE5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21–2.16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B297E5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79EEA8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48C55AED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</w:t>
            </w:r>
          </w:p>
          <w:p w14:paraId="563E2344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6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DBDA7F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59F81B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8FDF9A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8–1.54)</w:t>
            </w:r>
          </w:p>
          <w:p w14:paraId="2581EED7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22–2.09)</w:t>
            </w:r>
          </w:p>
        </w:tc>
      </w:tr>
      <w:tr w:rsidR="00FD5475" w:rsidRPr="00334D22" w14:paraId="7F9762E8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6F3E89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iratory symptoms</w:t>
            </w:r>
          </w:p>
          <w:p w14:paraId="21BED242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</w:t>
            </w:r>
          </w:p>
          <w:p w14:paraId="3094E234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B6AF85" w14:textId="77777777" w:rsidR="00FD5475" w:rsidRPr="00334D22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2D7857DC" w14:textId="77777777" w:rsidR="00FD5475" w:rsidRPr="00334D22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  <w:p w14:paraId="7CCF64E4" w14:textId="77777777" w:rsidR="00FD5475" w:rsidRPr="00334D22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6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5E7417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31987A89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41A1ADFD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32–1.94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9CA30A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7E27B88E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  <w:p w14:paraId="54E01E97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4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025C33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3697E619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7C631130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17–1.69)</w:t>
            </w:r>
          </w:p>
        </w:tc>
      </w:tr>
      <w:tr w:rsidR="00FD5475" w:rsidRPr="00334D22" w14:paraId="0345061D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BA63E0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vascular comorbidities</w:t>
            </w:r>
          </w:p>
          <w:p w14:paraId="2296837C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033EF050" w14:textId="77777777" w:rsidR="00FD5475" w:rsidRPr="00334D22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95CC63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CEA299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6B408DA3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86A00D" w14:textId="77777777" w:rsidR="00FD5475" w:rsidRPr="00334D22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B6D3B0" w14:textId="77777777" w:rsidR="00FD5475" w:rsidRPr="00334D22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1E3CCEC" w14:textId="77777777" w:rsidR="00FD5475" w:rsidRPr="00334D22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0–1.20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39463D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485719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54211C1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AFF161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2CBEF07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9DC2C0" w14:textId="77777777" w:rsidR="00FD5475" w:rsidRPr="00334D22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5–1.27)</w:t>
            </w:r>
          </w:p>
        </w:tc>
      </w:tr>
      <w:tr w:rsidR="00FD5475" w:rsidRPr="00334D22" w14:paraId="644E9103" w14:textId="77777777" w:rsidTr="005B45C0">
        <w:tc>
          <w:tcPr>
            <w:tcW w:w="3991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082928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V</w:t>
            </w:r>
            <w:r w:rsidRPr="00334D2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predicted</w:t>
            </w:r>
          </w:p>
          <w:p w14:paraId="761F93DC" w14:textId="77777777" w:rsidR="00FD5475" w:rsidRPr="00334D22" w:rsidRDefault="00FD5475" w:rsidP="005B45C0">
            <w:pPr>
              <w:ind w:left="25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334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10-point increase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7855D3" w14:textId="77777777" w:rsidR="00FD5475" w:rsidRPr="00334D22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815466" w14:textId="77777777" w:rsidR="00FD5475" w:rsidRPr="00334D22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8F913E" w14:textId="77777777" w:rsidR="00FD5475" w:rsidRPr="00334D22" w:rsidRDefault="00FD5475" w:rsidP="005B45C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29C3B63D" w14:textId="77777777" w:rsidR="00FD5475" w:rsidRPr="00334D22" w:rsidRDefault="00FD5475" w:rsidP="005B45C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15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331D46" w14:textId="77777777" w:rsidR="00FD5475" w:rsidRPr="00334D22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47F6DB79" w14:textId="77777777" w:rsidR="00FD5475" w:rsidRPr="00334D22" w:rsidRDefault="00FD5475" w:rsidP="005B45C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4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07–1.23)</w:t>
            </w:r>
          </w:p>
        </w:tc>
      </w:tr>
    </w:tbl>
    <w:p w14:paraId="37D49A2C" w14:textId="394B94C2" w:rsidR="00FD5475" w:rsidRPr="00334D22" w:rsidRDefault="00FD5475" w:rsidP="00FD5475">
      <w:pPr>
        <w:tabs>
          <w:tab w:val="left" w:pos="1418"/>
        </w:tabs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34D22">
        <w:rPr>
          <w:rFonts w:ascii="Times New Roman" w:hAnsi="Times New Roman" w:cs="Times New Roman"/>
          <w:sz w:val="24"/>
          <w:szCs w:val="24"/>
          <w:lang w:val="en-GB"/>
        </w:rPr>
        <w:t>bbreviations: aPR = adjusted prevalence ratio; CI = confidence interval; FEV</w:t>
      </w:r>
      <w:r w:rsidRPr="00334D2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334D22">
        <w:rPr>
          <w:rFonts w:ascii="Times New Roman" w:hAnsi="Times New Roman" w:cs="Times New Roman"/>
          <w:sz w:val="24"/>
          <w:szCs w:val="24"/>
          <w:lang w:val="en-GB"/>
        </w:rPr>
        <w:t xml:space="preserve"> = forced expiratory volume in 1 second; ISCED = International Standard Classification of Education</w:t>
      </w:r>
    </w:p>
    <w:p w14:paraId="08597B14" w14:textId="1D05965C" w:rsidR="009633EE" w:rsidRPr="006D48E4" w:rsidRDefault="005B59CE" w:rsidP="009633EE">
      <w:pPr>
        <w:tabs>
          <w:tab w:val="left" w:pos="1418"/>
        </w:tabs>
        <w:spacing w:before="120" w:after="0" w:line="240" w:lineRule="auto"/>
        <w:jc w:val="both"/>
        <w:rPr>
          <w:ins w:id="9" w:author="DELMAS Marie-Christine" w:date="2021-08-24T10:27:00Z"/>
          <w:rFonts w:ascii="Times New Roman" w:hAnsi="Times New Roman" w:cs="Times New Roman"/>
          <w:sz w:val="24"/>
          <w:szCs w:val="24"/>
          <w:lang w:val="en-GB"/>
        </w:rPr>
      </w:pPr>
      <w:ins w:id="10" w:author="DELMAS Marie-Christine" w:date="2021-09-08T16:13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Weighted robust Poisson </w:t>
        </w:r>
      </w:ins>
      <w:ins w:id="11" w:author="DELMAS Marie-Christine" w:date="2021-08-24T10:27:00Z"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 xml:space="preserve">regression models adjusted </w:t>
        </w:r>
        <w:r w:rsidR="009633EE" w:rsidRPr="006D48E4">
          <w:rPr>
            <w:rFonts w:ascii="Times New Roman" w:hAnsi="Times New Roman" w:cs="Times New Roman"/>
            <w:sz w:val="24"/>
            <w:szCs w:val="24"/>
            <w:lang w:val="en-GB"/>
          </w:rPr>
          <w:t xml:space="preserve">for gender, age, education, tobacco consumption, respiratory symptoms and cardiovascular comorbidities </w:t>
        </w:r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>(</w:t>
        </w:r>
        <w:r w:rsidR="009633EE" w:rsidRPr="006D48E4">
          <w:rPr>
            <w:rFonts w:ascii="Times New Roman" w:hAnsi="Times New Roman" w:cs="Times New Roman"/>
            <w:sz w:val="24"/>
            <w:szCs w:val="24"/>
            <w:lang w:val="en-GB"/>
          </w:rPr>
          <w:t>model 1</w:t>
        </w:r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>)</w:t>
        </w:r>
        <w:r w:rsidR="009633EE" w:rsidRPr="006D48E4">
          <w:rPr>
            <w:rFonts w:ascii="Times New Roman" w:hAnsi="Times New Roman" w:cs="Times New Roman"/>
            <w:sz w:val="24"/>
            <w:szCs w:val="24"/>
            <w:lang w:val="en-GB"/>
          </w:rPr>
          <w:t xml:space="preserve">, plus FEV1 </w:t>
        </w:r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>(</w:t>
        </w:r>
        <w:r w:rsidR="009633EE" w:rsidRPr="006D48E4">
          <w:rPr>
            <w:rFonts w:ascii="Times New Roman" w:hAnsi="Times New Roman" w:cs="Times New Roman"/>
            <w:sz w:val="24"/>
            <w:szCs w:val="24"/>
            <w:lang w:val="en-GB"/>
          </w:rPr>
          <w:t xml:space="preserve">model </w:t>
        </w:r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 xml:space="preserve">2) in </w:t>
        </w:r>
      </w:ins>
      <w:ins w:id="12" w:author="DELMAS Marie-Christine" w:date="2021-08-24T11:58:00Z">
        <w:r w:rsidR="002C39F2">
          <w:rPr>
            <w:rFonts w:ascii="Times New Roman" w:hAnsi="Times New Roman" w:cs="Times New Roman"/>
            <w:sz w:val="24"/>
            <w:szCs w:val="24"/>
            <w:lang w:val="en-GB"/>
          </w:rPr>
          <w:t>427 participants age</w:t>
        </w:r>
      </w:ins>
      <w:ins w:id="13" w:author="DELMAS Marie-Christine" w:date="2021-08-24T11:59:00Z">
        <w:r w:rsidR="002C39F2">
          <w:rPr>
            <w:rFonts w:ascii="Times New Roman" w:hAnsi="Times New Roman" w:cs="Times New Roman"/>
            <w:sz w:val="24"/>
            <w:szCs w:val="24"/>
            <w:lang w:val="en-GB"/>
          </w:rPr>
          <w:t>d</w:t>
        </w:r>
      </w:ins>
      <w:ins w:id="14" w:author="DELMAS Marie-Christine" w:date="2021-08-24T11:58:00Z">
        <w:r w:rsidR="002C39F2">
          <w:rPr>
            <w:rFonts w:ascii="Times New Roman" w:hAnsi="Times New Roman" w:cs="Times New Roman"/>
            <w:sz w:val="24"/>
            <w:szCs w:val="24"/>
            <w:lang w:val="en-GB"/>
          </w:rPr>
          <w:t xml:space="preserve"> 40-69 years </w:t>
        </w:r>
      </w:ins>
      <w:ins w:id="15" w:author="DELMAS Marie-Christine" w:date="2021-08-24T11:57:00Z">
        <w:r w:rsidR="004C1E45">
          <w:rPr>
            <w:rFonts w:ascii="Times New Roman" w:hAnsi="Times New Roman" w:cs="Times New Roman"/>
            <w:sz w:val="24"/>
            <w:szCs w:val="24"/>
            <w:lang w:val="en-GB"/>
          </w:rPr>
          <w:t xml:space="preserve">and </w:t>
        </w:r>
      </w:ins>
      <w:ins w:id="16" w:author="DELMAS Marie-Christine" w:date="2021-08-24T10:27:00Z"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>complete data</w:t>
        </w:r>
      </w:ins>
      <w:ins w:id="17" w:author="DELMAS Marie-Christine" w:date="2021-08-24T11:57:00Z">
        <w:r w:rsidR="004C1E45">
          <w:rPr>
            <w:rFonts w:ascii="Times New Roman" w:hAnsi="Times New Roman" w:cs="Times New Roman"/>
            <w:sz w:val="24"/>
            <w:szCs w:val="24"/>
            <w:lang w:val="en-GB"/>
          </w:rPr>
          <w:t xml:space="preserve"> on covariates</w:t>
        </w:r>
      </w:ins>
      <w:ins w:id="18" w:author="DELMAS Marie-Christine" w:date="2021-08-24T10:27:00Z"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>.</w:t>
        </w:r>
      </w:ins>
    </w:p>
    <w:p w14:paraId="09BD2D2C" w14:textId="37ADB833" w:rsidR="009869B9" w:rsidRPr="00BE28AD" w:rsidRDefault="009869B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E28A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46F0105" w14:textId="71DD3169" w:rsidR="000373C7" w:rsidRDefault="000373C7" w:rsidP="00FD5475">
      <w:pPr>
        <w:spacing w:after="20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373C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A.3 Factors</w:t>
      </w:r>
      <w:r w:rsidRPr="00BE28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ssociated with undiagnosed obstructive lung disease (OLD), multivariate analyses in participants aged 18-39 years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1"/>
        <w:gridCol w:w="726"/>
        <w:gridCol w:w="1815"/>
        <w:gridCol w:w="726"/>
        <w:gridCol w:w="1814"/>
      </w:tblGrid>
      <w:tr w:rsidR="00FD5475" w:rsidRPr="00BE28AD" w14:paraId="4429BEA3" w14:textId="77777777" w:rsidTr="005B45C0">
        <w:tc>
          <w:tcPr>
            <w:tcW w:w="3991" w:type="dxa"/>
            <w:vMerge w:val="restar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E2FAC0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81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BA4D06" w14:textId="77777777" w:rsidR="00FD5475" w:rsidRPr="00BE28AD" w:rsidRDefault="00FD5475" w:rsidP="005B45C0">
            <w:pPr>
              <w:tabs>
                <w:tab w:val="left" w:pos="183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PR (95% CI)</w:t>
            </w:r>
          </w:p>
        </w:tc>
      </w:tr>
      <w:tr w:rsidR="00FD5475" w:rsidRPr="00BE28AD" w14:paraId="1C147775" w14:textId="77777777" w:rsidTr="005B45C0">
        <w:tc>
          <w:tcPr>
            <w:tcW w:w="3991" w:type="dxa"/>
            <w:vMerge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835CCB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8B889A" w14:textId="77777777" w:rsidR="00FD5475" w:rsidRPr="00BE28AD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043FE7" w14:textId="77777777" w:rsidR="00FD5475" w:rsidRPr="00BE28AD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</w:t>
            </w:r>
          </w:p>
        </w:tc>
      </w:tr>
      <w:tr w:rsidR="00FD5475" w:rsidRPr="00BE28AD" w14:paraId="2AA42394" w14:textId="77777777" w:rsidTr="005B45C0">
        <w:tc>
          <w:tcPr>
            <w:tcW w:w="3991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3784C4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  <w:p w14:paraId="64ED350F" w14:textId="77777777" w:rsidR="00FD5475" w:rsidRPr="00BE28AD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  <w:p w14:paraId="7B1962D4" w14:textId="77777777" w:rsidR="00FD5475" w:rsidRPr="00BE28AD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F14BD0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F63A83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672F8629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3AB32E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7F8AED8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588B14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1–1.45)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DC6CB6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0435210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61B028BF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1807D2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F0D45D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40FBBCB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9–1.43)</w:t>
            </w:r>
          </w:p>
        </w:tc>
      </w:tr>
      <w:tr w:rsidR="00FD5475" w:rsidRPr="00BE28AD" w14:paraId="175EF42E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F5AD85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  <w:p w14:paraId="6D0EAF77" w14:textId="77777777" w:rsidR="00FD5475" w:rsidRPr="00BE28AD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10-year increase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6E54A6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EB25E37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D52BC2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FCB220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1–1.47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4A712E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E4DFC8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69CEF9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36260F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9–1.43)</w:t>
            </w:r>
          </w:p>
        </w:tc>
      </w:tr>
      <w:tr w:rsidR="00FD5475" w:rsidRPr="00BE28AD" w14:paraId="4CFE6CA3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CA3D63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ED education level</w:t>
            </w:r>
          </w:p>
          <w:p w14:paraId="59A1CD0A" w14:textId="4915CB7A" w:rsidR="00FD5475" w:rsidRPr="00BE28AD" w:rsidRDefault="00FD5475" w:rsidP="005B45C0">
            <w:pPr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4</w:t>
            </w:r>
            <w:ins w:id="19" w:author="DELMAS Marie-Christine" w:date="2021-08-23T17:11:00Z">
              <w:r w:rsidR="00C425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="00C425E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>(</w:t>
              </w:r>
              <w:r w:rsidR="00C425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≤upper</w:t>
              </w:r>
              <w:r w:rsidR="00C425E5" w:rsidRPr="00154479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secondary</w:t>
              </w:r>
              <w:r w:rsidR="00C425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  <w:p w14:paraId="2F43DCD0" w14:textId="2EDF0FC5" w:rsidR="00FD5475" w:rsidRPr="00BE28AD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5</w:t>
            </w:r>
            <w:ins w:id="20" w:author="DELMAS Marie-Christine" w:date="2021-08-23T17:10:00Z">
              <w:r w:rsidR="00C425E5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  <w:r w:rsidR="00C425E5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>(tertiary)</w:t>
              </w:r>
            </w:ins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7AEBC8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B437CA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2BCD1BF2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B5EB67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C14BC1D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817B62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3–1.18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66FFB8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6D1AA0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2A3425E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35EC9C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BC2FC0D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4C87B2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2–1.17)</w:t>
            </w:r>
          </w:p>
        </w:tc>
      </w:tr>
      <w:tr w:rsidR="00FD5475" w:rsidRPr="00BE28AD" w14:paraId="3AEF59DC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9A932A" w14:textId="77777777" w:rsidR="00FD5475" w:rsidRPr="00BE28AD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bacco consumption</w:t>
            </w:r>
          </w:p>
          <w:p w14:paraId="600C9CF4" w14:textId="77777777" w:rsidR="00FD5475" w:rsidRPr="00BE28AD" w:rsidRDefault="00FD5475" w:rsidP="005B45C0">
            <w:pPr>
              <w:tabs>
                <w:tab w:val="left" w:pos="1834"/>
              </w:tabs>
              <w:ind w:left="25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ver</w:t>
            </w:r>
          </w:p>
          <w:p w14:paraId="5EEE2FA7" w14:textId="77777777" w:rsidR="00FD5475" w:rsidRPr="00BE28AD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 &lt;10 pack-years</w:t>
            </w:r>
          </w:p>
          <w:p w14:paraId="72A712E6" w14:textId="77777777" w:rsidR="00FD5475" w:rsidRPr="00BE28AD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 ≥10 pack-years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8CFDB7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1EE0835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3BDB1F8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  <w:p w14:paraId="0F615355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C6AE5C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81BC808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CD58EC1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4–1.01)</w:t>
            </w:r>
          </w:p>
          <w:p w14:paraId="27D276A1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2–1.44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1DC359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DC0467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3A19971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  <w:p w14:paraId="59885C77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5027F5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119BCF8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733D33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4–1.01)</w:t>
            </w:r>
          </w:p>
          <w:p w14:paraId="26FFB5D4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1–1.44)</w:t>
            </w:r>
          </w:p>
        </w:tc>
      </w:tr>
      <w:tr w:rsidR="00FD5475" w:rsidRPr="00BE28AD" w14:paraId="56485C93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573094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iratory symptoms</w:t>
            </w:r>
          </w:p>
          <w:p w14:paraId="2AEF6792" w14:textId="77777777" w:rsidR="00FD5475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1</w:t>
            </w:r>
          </w:p>
          <w:p w14:paraId="3D6522A8" w14:textId="77777777" w:rsidR="00FD5475" w:rsidRPr="00BE28AD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EF5FF8" w14:textId="77777777" w:rsidR="00FD5475" w:rsidRPr="00BE28AD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59419E3C" w14:textId="77777777" w:rsidR="00FD5475" w:rsidRPr="00BE28AD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  <w:p w14:paraId="4560486D" w14:textId="77777777" w:rsidR="00FD5475" w:rsidRPr="00BE28AD" w:rsidRDefault="00FD5475" w:rsidP="005B45C0">
            <w:pPr>
              <w:tabs>
                <w:tab w:val="left" w:pos="183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  <w:r w:rsidRPr="00BE28A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7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C75544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0F1ED91D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2D7BE4FC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29</w:t>
            </w:r>
            <w:r w:rsidRPr="00BE28A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1</w:t>
            </w:r>
            <w:r w:rsidRPr="00BE28A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0C5AE9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46085B6F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  <w:p w14:paraId="49A89368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6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2BCDB4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227F52D3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099939BA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22</w:t>
            </w:r>
            <w:r w:rsidRPr="00BE28A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13</w:t>
            </w:r>
            <w:r w:rsidRPr="00BE28A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FD5475" w:rsidRPr="00BE28AD" w14:paraId="61C6DFE3" w14:textId="77777777" w:rsidTr="005B45C0">
        <w:tc>
          <w:tcPr>
            <w:tcW w:w="399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146299" w14:textId="77777777" w:rsidR="00FD5475" w:rsidRPr="00BE28AD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vascular comorbidities</w:t>
            </w:r>
          </w:p>
          <w:p w14:paraId="76175056" w14:textId="77777777" w:rsidR="00FD5475" w:rsidRPr="00BE28AD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7771DB64" w14:textId="77777777" w:rsidR="00FD5475" w:rsidRPr="00BE28AD" w:rsidRDefault="00FD5475" w:rsidP="005B45C0">
            <w:pPr>
              <w:tabs>
                <w:tab w:val="left" w:pos="1834"/>
              </w:tabs>
              <w:ind w:left="25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FA77BF" w14:textId="77777777" w:rsidR="00FD5475" w:rsidRPr="00BE28AD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4D0D44B" w14:textId="77777777" w:rsidR="00FD5475" w:rsidRPr="00BE28AD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6A6D2F63" w14:textId="77777777" w:rsidR="00FD5475" w:rsidRPr="00BE28AD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815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BFE99D" w14:textId="77777777" w:rsidR="00FD5475" w:rsidRPr="00BE28AD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722784" w14:textId="77777777" w:rsidR="00FD5475" w:rsidRPr="00BE28AD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062D9FC" w14:textId="77777777" w:rsidR="00FD5475" w:rsidRPr="00BE28AD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0–1.38)</w:t>
            </w:r>
          </w:p>
        </w:tc>
        <w:tc>
          <w:tcPr>
            <w:tcW w:w="726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5142A7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770405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BE205B7" w14:textId="77777777" w:rsidR="00FD5475" w:rsidRPr="00BE28AD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020569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96755E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218A63" w14:textId="77777777" w:rsidR="00FD5475" w:rsidRPr="00BE28AD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1–1.45)</w:t>
            </w:r>
          </w:p>
        </w:tc>
      </w:tr>
      <w:tr w:rsidR="00FD5475" w:rsidRPr="00BE28AD" w14:paraId="78CFA987" w14:textId="77777777" w:rsidTr="005B45C0">
        <w:trPr>
          <w:trHeight w:val="222"/>
        </w:trPr>
        <w:tc>
          <w:tcPr>
            <w:tcW w:w="3991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880532" w14:textId="77777777" w:rsidR="00FD5475" w:rsidRPr="00BE28AD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V</w:t>
            </w:r>
            <w:r w:rsidRPr="00BE28A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predicted</w:t>
            </w:r>
          </w:p>
          <w:p w14:paraId="6E3C210F" w14:textId="77777777" w:rsidR="00FD5475" w:rsidRPr="00BE28AD" w:rsidRDefault="00FD5475" w:rsidP="005B45C0">
            <w:pPr>
              <w:ind w:left="25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10-point increase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CD2ABF" w14:textId="77777777" w:rsidR="00FD5475" w:rsidRPr="00BE28AD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EDA340" w14:textId="77777777" w:rsidR="00FD5475" w:rsidRPr="00BE28AD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9C9B20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DF80266" w14:textId="77777777" w:rsidR="00FD5475" w:rsidRPr="00BE28AD" w:rsidRDefault="00FD5475" w:rsidP="005B45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80F2EC" w14:textId="77777777" w:rsidR="00FD5475" w:rsidRPr="00BE28AD" w:rsidRDefault="00FD5475" w:rsidP="005B45C0">
            <w:pPr>
              <w:tabs>
                <w:tab w:val="left" w:pos="1834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F428D7" w14:textId="77777777" w:rsidR="00FD5475" w:rsidRPr="00BE28AD" w:rsidRDefault="00FD5475" w:rsidP="005B45C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8A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6–1.15)</w:t>
            </w:r>
          </w:p>
        </w:tc>
      </w:tr>
    </w:tbl>
    <w:p w14:paraId="1E805CD0" w14:textId="67B6F918" w:rsidR="003A14B3" w:rsidRDefault="007A7BE1" w:rsidP="00FD5475">
      <w:pPr>
        <w:spacing w:before="120" w:after="0" w:line="240" w:lineRule="auto"/>
        <w:jc w:val="both"/>
        <w:rPr>
          <w:ins w:id="21" w:author="DELMAS Marie-Christine" w:date="2021-08-23T17:09:00Z"/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9869B9" w:rsidRPr="00BE28AD">
        <w:rPr>
          <w:rFonts w:ascii="Times New Roman" w:hAnsi="Times New Roman" w:cs="Times New Roman"/>
          <w:sz w:val="24"/>
          <w:szCs w:val="24"/>
          <w:lang w:val="en-GB"/>
        </w:rPr>
        <w:t>bbreviations: aPR = adjusted prevalence ratio; CI = confidence interval; FEV</w:t>
      </w:r>
      <w:r w:rsidR="009869B9" w:rsidRPr="00BE28A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="009869B9" w:rsidRPr="00BE28AD">
        <w:rPr>
          <w:rFonts w:ascii="Times New Roman" w:hAnsi="Times New Roman" w:cs="Times New Roman"/>
          <w:sz w:val="24"/>
          <w:szCs w:val="24"/>
          <w:lang w:val="en-GB"/>
        </w:rPr>
        <w:t xml:space="preserve"> = forced expiratory volume in 1 second; ISCED = International Standard Classification of Education</w:t>
      </w:r>
    </w:p>
    <w:p w14:paraId="5A793964" w14:textId="38C3D3C8" w:rsidR="002C39F2" w:rsidRPr="006D48E4" w:rsidRDefault="005B59CE" w:rsidP="002C39F2">
      <w:pPr>
        <w:tabs>
          <w:tab w:val="left" w:pos="1418"/>
        </w:tabs>
        <w:spacing w:before="120" w:after="0" w:line="240" w:lineRule="auto"/>
        <w:jc w:val="both"/>
        <w:rPr>
          <w:ins w:id="22" w:author="DELMAS Marie-Christine" w:date="2021-08-24T11:59:00Z"/>
          <w:rFonts w:ascii="Times New Roman" w:hAnsi="Times New Roman" w:cs="Times New Roman"/>
          <w:sz w:val="24"/>
          <w:szCs w:val="24"/>
          <w:lang w:val="en-GB"/>
        </w:rPr>
      </w:pPr>
      <w:ins w:id="23" w:author="DELMAS Marie-Christine" w:date="2021-09-08T16:13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Weighted robust Poisson </w:t>
        </w:r>
      </w:ins>
      <w:bookmarkStart w:id="24" w:name="_GoBack"/>
      <w:bookmarkEnd w:id="24"/>
      <w:ins w:id="25" w:author="DELMAS Marie-Christine" w:date="2021-08-24T10:27:00Z"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 xml:space="preserve">regression models adjusted </w:t>
        </w:r>
        <w:r w:rsidR="009633EE" w:rsidRPr="006D48E4">
          <w:rPr>
            <w:rFonts w:ascii="Times New Roman" w:hAnsi="Times New Roman" w:cs="Times New Roman"/>
            <w:sz w:val="24"/>
            <w:szCs w:val="24"/>
            <w:lang w:val="en-GB"/>
          </w:rPr>
          <w:t xml:space="preserve">for gender, age, education, tobacco consumption, respiratory symptoms and cardiovascular comorbidities </w:t>
        </w:r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>(</w:t>
        </w:r>
        <w:r w:rsidR="009633EE" w:rsidRPr="006D48E4">
          <w:rPr>
            <w:rFonts w:ascii="Times New Roman" w:hAnsi="Times New Roman" w:cs="Times New Roman"/>
            <w:sz w:val="24"/>
            <w:szCs w:val="24"/>
            <w:lang w:val="en-GB"/>
          </w:rPr>
          <w:t>model 1</w:t>
        </w:r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>)</w:t>
        </w:r>
        <w:r w:rsidR="009633EE" w:rsidRPr="006D48E4">
          <w:rPr>
            <w:rFonts w:ascii="Times New Roman" w:hAnsi="Times New Roman" w:cs="Times New Roman"/>
            <w:sz w:val="24"/>
            <w:szCs w:val="24"/>
            <w:lang w:val="en-GB"/>
          </w:rPr>
          <w:t xml:space="preserve">, plus FEV1 </w:t>
        </w:r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>(</w:t>
        </w:r>
        <w:r w:rsidR="009633EE" w:rsidRPr="006D48E4">
          <w:rPr>
            <w:rFonts w:ascii="Times New Roman" w:hAnsi="Times New Roman" w:cs="Times New Roman"/>
            <w:sz w:val="24"/>
            <w:szCs w:val="24"/>
            <w:lang w:val="en-GB"/>
          </w:rPr>
          <w:t xml:space="preserve">model </w:t>
        </w:r>
        <w:r w:rsidR="009633EE">
          <w:rPr>
            <w:rFonts w:ascii="Times New Roman" w:hAnsi="Times New Roman" w:cs="Times New Roman"/>
            <w:sz w:val="24"/>
            <w:szCs w:val="24"/>
            <w:lang w:val="en-GB"/>
          </w:rPr>
          <w:t xml:space="preserve">2) </w:t>
        </w:r>
      </w:ins>
      <w:ins w:id="26" w:author="DELMAS Marie-Christine" w:date="2021-08-24T11:59:00Z">
        <w:r w:rsidR="002C39F2">
          <w:rPr>
            <w:rFonts w:ascii="Times New Roman" w:hAnsi="Times New Roman" w:cs="Times New Roman"/>
            <w:sz w:val="24"/>
            <w:szCs w:val="24"/>
            <w:lang w:val="en-GB"/>
          </w:rPr>
          <w:t xml:space="preserve">in </w:t>
        </w:r>
      </w:ins>
      <w:ins w:id="27" w:author="DELMAS Marie-Christine" w:date="2021-08-24T12:01:00Z">
        <w:r w:rsidR="00B97BEA">
          <w:rPr>
            <w:rFonts w:ascii="Times New Roman" w:hAnsi="Times New Roman" w:cs="Times New Roman"/>
            <w:sz w:val="24"/>
            <w:szCs w:val="24"/>
            <w:lang w:val="en-GB"/>
          </w:rPr>
          <w:t>243</w:t>
        </w:r>
      </w:ins>
      <w:ins w:id="28" w:author="DELMAS Marie-Christine" w:date="2021-08-24T12:02:00Z">
        <w:r w:rsidR="00B97BEA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  <w:ins w:id="29" w:author="DELMAS Marie-Christine" w:date="2021-08-24T11:59:00Z">
        <w:r w:rsidR="002C39F2">
          <w:rPr>
            <w:rFonts w:ascii="Times New Roman" w:hAnsi="Times New Roman" w:cs="Times New Roman"/>
            <w:sz w:val="24"/>
            <w:szCs w:val="24"/>
            <w:lang w:val="en-GB"/>
          </w:rPr>
          <w:t>participants aged 18-39 years and complete data on covariates.</w:t>
        </w:r>
      </w:ins>
    </w:p>
    <w:p w14:paraId="717F047A" w14:textId="51238384" w:rsidR="00EA148E" w:rsidRPr="00BE28AD" w:rsidRDefault="00EA148E" w:rsidP="009633EE">
      <w:pPr>
        <w:tabs>
          <w:tab w:val="left" w:pos="1418"/>
        </w:tabs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A148E" w:rsidRPr="00BE28AD" w:rsidSect="008111A3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1B001" w16cex:dateUtc="2021-04-02T13:00:00Z"/>
  <w16cex:commentExtensible w16cex:durableId="2411CF18" w16cex:dateUtc="2021-04-02T15:12:00Z"/>
  <w16cex:commentExtensible w16cex:durableId="2411B3C7" w16cex:dateUtc="2021-04-02T13:16:00Z"/>
  <w16cex:commentExtensible w16cex:durableId="2411BADD" w16cex:dateUtc="2021-04-02T13:46:00Z"/>
  <w16cex:commentExtensible w16cex:durableId="24182725" w16cex:dateUtc="2021-04-07T10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8870ED1" w16cid:durableId="2411B001"/>
  <w16cid:commentId w16cid:paraId="5E65C10F" w16cid:durableId="2411CF18"/>
  <w16cid:commentId w16cid:paraId="468E855D" w16cid:durableId="2411B3C7"/>
  <w16cid:commentId w16cid:paraId="533C05F0" w16cid:durableId="2411BADD"/>
  <w16cid:commentId w16cid:paraId="1BFC42A9" w16cid:durableId="2418272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0C7324" w14:textId="77777777" w:rsidR="00361A92" w:rsidRDefault="00361A92" w:rsidP="00F80583">
      <w:pPr>
        <w:spacing w:after="0" w:line="240" w:lineRule="auto"/>
      </w:pPr>
      <w:r>
        <w:separator/>
      </w:r>
    </w:p>
    <w:p w14:paraId="12AA11FC" w14:textId="77777777" w:rsidR="00361A92" w:rsidRDefault="00361A92"/>
  </w:endnote>
  <w:endnote w:type="continuationSeparator" w:id="0">
    <w:p w14:paraId="5F4F49C8" w14:textId="77777777" w:rsidR="00361A92" w:rsidRDefault="00361A92" w:rsidP="00F80583">
      <w:pPr>
        <w:spacing w:after="0" w:line="240" w:lineRule="auto"/>
      </w:pPr>
      <w:r>
        <w:continuationSeparator/>
      </w:r>
    </w:p>
    <w:p w14:paraId="7FCE61D5" w14:textId="77777777" w:rsidR="00361A92" w:rsidRDefault="00361A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2AF940" w14:textId="77777777" w:rsidR="00361A92" w:rsidRDefault="00361A92" w:rsidP="00F80583">
      <w:pPr>
        <w:spacing w:after="0" w:line="240" w:lineRule="auto"/>
      </w:pPr>
      <w:r>
        <w:separator/>
      </w:r>
    </w:p>
    <w:p w14:paraId="3BA8F4ED" w14:textId="77777777" w:rsidR="00361A92" w:rsidRDefault="00361A92"/>
  </w:footnote>
  <w:footnote w:type="continuationSeparator" w:id="0">
    <w:p w14:paraId="47F1F627" w14:textId="77777777" w:rsidR="00361A92" w:rsidRDefault="00361A92" w:rsidP="00F80583">
      <w:pPr>
        <w:spacing w:after="0" w:line="240" w:lineRule="auto"/>
      </w:pPr>
      <w:r>
        <w:continuationSeparator/>
      </w:r>
    </w:p>
    <w:p w14:paraId="287D2417" w14:textId="77777777" w:rsidR="00361A92" w:rsidRDefault="00361A9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DC7519"/>
    <w:multiLevelType w:val="hybridMultilevel"/>
    <w:tmpl w:val="813A03E8"/>
    <w:lvl w:ilvl="0" w:tplc="3FFE8414">
      <w:start w:val="77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241935"/>
    <w:multiLevelType w:val="hybridMultilevel"/>
    <w:tmpl w:val="95DCA662"/>
    <w:lvl w:ilvl="0" w:tplc="7258FF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D60D5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AAAD4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067B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D4049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50BE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A769F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840C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C8496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B82627C"/>
    <w:multiLevelType w:val="hybridMultilevel"/>
    <w:tmpl w:val="55AE7E1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0154EEA"/>
    <w:multiLevelType w:val="hybridMultilevel"/>
    <w:tmpl w:val="D9E82CD2"/>
    <w:lvl w:ilvl="0" w:tplc="0AFE03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CD6BB8"/>
    <w:multiLevelType w:val="hybridMultilevel"/>
    <w:tmpl w:val="72A24E66"/>
    <w:lvl w:ilvl="0" w:tplc="F34649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4A414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CC73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AAB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2C0B9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DA826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509C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FB637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C089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7AA67BA7"/>
    <w:multiLevelType w:val="hybridMultilevel"/>
    <w:tmpl w:val="03E4B38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LMAS Marie-Christine">
    <w15:presenceInfo w15:providerId="None" w15:userId="DELMAS Marie-Christi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trackRevisions/>
  <w:defaultTabStop w:val="708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InVS Angla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w290ze6zew9reetv1vxttbe5r0r00rasar&quot;&gt;Covid_MRC&lt;record-ids&gt;&lt;item&gt;24&lt;/item&gt;&lt;item&gt;34&lt;/item&gt;&lt;item&gt;57&lt;/item&gt;&lt;/record-ids&gt;&lt;/item&gt;&lt;/Libraries&gt;"/>
  </w:docVars>
  <w:rsids>
    <w:rsidRoot w:val="0020713A"/>
    <w:rsid w:val="000008B1"/>
    <w:rsid w:val="00001386"/>
    <w:rsid w:val="000017CE"/>
    <w:rsid w:val="00002DA4"/>
    <w:rsid w:val="00002EB8"/>
    <w:rsid w:val="000039B9"/>
    <w:rsid w:val="00005E64"/>
    <w:rsid w:val="000066A1"/>
    <w:rsid w:val="00007D6A"/>
    <w:rsid w:val="00010BAF"/>
    <w:rsid w:val="00011CFC"/>
    <w:rsid w:val="00011EDE"/>
    <w:rsid w:val="00012102"/>
    <w:rsid w:val="00012341"/>
    <w:rsid w:val="00012B3A"/>
    <w:rsid w:val="00014440"/>
    <w:rsid w:val="000155A0"/>
    <w:rsid w:val="00015D34"/>
    <w:rsid w:val="00015F7C"/>
    <w:rsid w:val="00017923"/>
    <w:rsid w:val="000212F2"/>
    <w:rsid w:val="000214A8"/>
    <w:rsid w:val="00021C53"/>
    <w:rsid w:val="000226A5"/>
    <w:rsid w:val="00023A36"/>
    <w:rsid w:val="00026CBF"/>
    <w:rsid w:val="00026E84"/>
    <w:rsid w:val="00027709"/>
    <w:rsid w:val="000340D0"/>
    <w:rsid w:val="00034455"/>
    <w:rsid w:val="00034C2D"/>
    <w:rsid w:val="00034D11"/>
    <w:rsid w:val="00035C5F"/>
    <w:rsid w:val="00035E00"/>
    <w:rsid w:val="000373C7"/>
    <w:rsid w:val="000400FA"/>
    <w:rsid w:val="00040439"/>
    <w:rsid w:val="00040FE9"/>
    <w:rsid w:val="0004110A"/>
    <w:rsid w:val="00041540"/>
    <w:rsid w:val="00041950"/>
    <w:rsid w:val="00042B21"/>
    <w:rsid w:val="00042FDE"/>
    <w:rsid w:val="00043110"/>
    <w:rsid w:val="0004367F"/>
    <w:rsid w:val="00044545"/>
    <w:rsid w:val="00044A87"/>
    <w:rsid w:val="000455B8"/>
    <w:rsid w:val="00045B8C"/>
    <w:rsid w:val="00045C12"/>
    <w:rsid w:val="00046085"/>
    <w:rsid w:val="00047B4F"/>
    <w:rsid w:val="00050438"/>
    <w:rsid w:val="00050F72"/>
    <w:rsid w:val="0005112E"/>
    <w:rsid w:val="0005261A"/>
    <w:rsid w:val="00052754"/>
    <w:rsid w:val="00052ABC"/>
    <w:rsid w:val="00053003"/>
    <w:rsid w:val="00054A0A"/>
    <w:rsid w:val="00055ACD"/>
    <w:rsid w:val="000568F2"/>
    <w:rsid w:val="000569C5"/>
    <w:rsid w:val="0005792C"/>
    <w:rsid w:val="000605B5"/>
    <w:rsid w:val="00061010"/>
    <w:rsid w:val="00061696"/>
    <w:rsid w:val="00062B22"/>
    <w:rsid w:val="00063024"/>
    <w:rsid w:val="00063608"/>
    <w:rsid w:val="000646B6"/>
    <w:rsid w:val="00064A10"/>
    <w:rsid w:val="00064EC5"/>
    <w:rsid w:val="00065088"/>
    <w:rsid w:val="000703A6"/>
    <w:rsid w:val="00071C36"/>
    <w:rsid w:val="0007250B"/>
    <w:rsid w:val="00073851"/>
    <w:rsid w:val="00073DAB"/>
    <w:rsid w:val="00073FC6"/>
    <w:rsid w:val="0007512E"/>
    <w:rsid w:val="00076E70"/>
    <w:rsid w:val="00077B8D"/>
    <w:rsid w:val="000820FC"/>
    <w:rsid w:val="00082D11"/>
    <w:rsid w:val="00082EDC"/>
    <w:rsid w:val="0008342B"/>
    <w:rsid w:val="00083569"/>
    <w:rsid w:val="00084076"/>
    <w:rsid w:val="0008473A"/>
    <w:rsid w:val="00084E63"/>
    <w:rsid w:val="00085B18"/>
    <w:rsid w:val="00086556"/>
    <w:rsid w:val="0008759D"/>
    <w:rsid w:val="00090DF8"/>
    <w:rsid w:val="00092094"/>
    <w:rsid w:val="0009278C"/>
    <w:rsid w:val="00093A0D"/>
    <w:rsid w:val="00095600"/>
    <w:rsid w:val="00095718"/>
    <w:rsid w:val="00096504"/>
    <w:rsid w:val="00096AC1"/>
    <w:rsid w:val="000A02CC"/>
    <w:rsid w:val="000A10DD"/>
    <w:rsid w:val="000A199F"/>
    <w:rsid w:val="000A19C5"/>
    <w:rsid w:val="000A2E51"/>
    <w:rsid w:val="000A3B35"/>
    <w:rsid w:val="000A4105"/>
    <w:rsid w:val="000A45AD"/>
    <w:rsid w:val="000A47C6"/>
    <w:rsid w:val="000B14C1"/>
    <w:rsid w:val="000B1D1B"/>
    <w:rsid w:val="000B2405"/>
    <w:rsid w:val="000B31CA"/>
    <w:rsid w:val="000B3AA3"/>
    <w:rsid w:val="000B3F06"/>
    <w:rsid w:val="000B43C3"/>
    <w:rsid w:val="000B46A9"/>
    <w:rsid w:val="000B4EB9"/>
    <w:rsid w:val="000B78E6"/>
    <w:rsid w:val="000B78F9"/>
    <w:rsid w:val="000C27C2"/>
    <w:rsid w:val="000C2803"/>
    <w:rsid w:val="000C3A1F"/>
    <w:rsid w:val="000C3A6A"/>
    <w:rsid w:val="000C472D"/>
    <w:rsid w:val="000C4F15"/>
    <w:rsid w:val="000D0447"/>
    <w:rsid w:val="000D0752"/>
    <w:rsid w:val="000D2F06"/>
    <w:rsid w:val="000D5493"/>
    <w:rsid w:val="000D5981"/>
    <w:rsid w:val="000D5F23"/>
    <w:rsid w:val="000D75B4"/>
    <w:rsid w:val="000D7BB7"/>
    <w:rsid w:val="000E10B9"/>
    <w:rsid w:val="000E1DDF"/>
    <w:rsid w:val="000E296B"/>
    <w:rsid w:val="000E335B"/>
    <w:rsid w:val="000E475E"/>
    <w:rsid w:val="000E52F0"/>
    <w:rsid w:val="000E5E17"/>
    <w:rsid w:val="000E5F60"/>
    <w:rsid w:val="000E70C9"/>
    <w:rsid w:val="000E7BF3"/>
    <w:rsid w:val="000F057C"/>
    <w:rsid w:val="000F0615"/>
    <w:rsid w:val="000F0D3D"/>
    <w:rsid w:val="000F161A"/>
    <w:rsid w:val="000F28D6"/>
    <w:rsid w:val="000F3CA7"/>
    <w:rsid w:val="000F3D6D"/>
    <w:rsid w:val="000F4BD6"/>
    <w:rsid w:val="000F5DA4"/>
    <w:rsid w:val="000F5EB0"/>
    <w:rsid w:val="000F7385"/>
    <w:rsid w:val="000F7D6C"/>
    <w:rsid w:val="000F7EC1"/>
    <w:rsid w:val="00100EFB"/>
    <w:rsid w:val="001017F0"/>
    <w:rsid w:val="00101CBC"/>
    <w:rsid w:val="001048C9"/>
    <w:rsid w:val="00105F9B"/>
    <w:rsid w:val="001074E6"/>
    <w:rsid w:val="00107D38"/>
    <w:rsid w:val="001101A3"/>
    <w:rsid w:val="00110C65"/>
    <w:rsid w:val="0011261F"/>
    <w:rsid w:val="001126A8"/>
    <w:rsid w:val="00112BDE"/>
    <w:rsid w:val="001133B2"/>
    <w:rsid w:val="00113BE1"/>
    <w:rsid w:val="0011416D"/>
    <w:rsid w:val="00114852"/>
    <w:rsid w:val="00114C02"/>
    <w:rsid w:val="0011577A"/>
    <w:rsid w:val="00115902"/>
    <w:rsid w:val="00115D8A"/>
    <w:rsid w:val="001165DF"/>
    <w:rsid w:val="00117A6A"/>
    <w:rsid w:val="00121D1B"/>
    <w:rsid w:val="001222B6"/>
    <w:rsid w:val="00123583"/>
    <w:rsid w:val="0012447D"/>
    <w:rsid w:val="00125E93"/>
    <w:rsid w:val="0012739C"/>
    <w:rsid w:val="001276E6"/>
    <w:rsid w:val="00130559"/>
    <w:rsid w:val="00130804"/>
    <w:rsid w:val="0013110C"/>
    <w:rsid w:val="00131B0A"/>
    <w:rsid w:val="00132027"/>
    <w:rsid w:val="001328B2"/>
    <w:rsid w:val="00132BCE"/>
    <w:rsid w:val="0013409A"/>
    <w:rsid w:val="001345B0"/>
    <w:rsid w:val="001365FF"/>
    <w:rsid w:val="0014163C"/>
    <w:rsid w:val="00142478"/>
    <w:rsid w:val="00142604"/>
    <w:rsid w:val="0014280A"/>
    <w:rsid w:val="00143F12"/>
    <w:rsid w:val="00144044"/>
    <w:rsid w:val="00144B3A"/>
    <w:rsid w:val="00144D8B"/>
    <w:rsid w:val="00144E3D"/>
    <w:rsid w:val="00146F39"/>
    <w:rsid w:val="00147445"/>
    <w:rsid w:val="00147EC5"/>
    <w:rsid w:val="0015015E"/>
    <w:rsid w:val="00150553"/>
    <w:rsid w:val="00150C0E"/>
    <w:rsid w:val="00151600"/>
    <w:rsid w:val="00152539"/>
    <w:rsid w:val="00153F65"/>
    <w:rsid w:val="00155841"/>
    <w:rsid w:val="001603F1"/>
    <w:rsid w:val="00160F67"/>
    <w:rsid w:val="0016125C"/>
    <w:rsid w:val="00161657"/>
    <w:rsid w:val="00161BFA"/>
    <w:rsid w:val="001621DF"/>
    <w:rsid w:val="00165BE1"/>
    <w:rsid w:val="00166102"/>
    <w:rsid w:val="00172FC6"/>
    <w:rsid w:val="0017423F"/>
    <w:rsid w:val="001762AB"/>
    <w:rsid w:val="00176C27"/>
    <w:rsid w:val="00176ED8"/>
    <w:rsid w:val="001774D4"/>
    <w:rsid w:val="00180666"/>
    <w:rsid w:val="00181B88"/>
    <w:rsid w:val="00181F91"/>
    <w:rsid w:val="00182186"/>
    <w:rsid w:val="00183CA5"/>
    <w:rsid w:val="00184B7C"/>
    <w:rsid w:val="00185678"/>
    <w:rsid w:val="00185C22"/>
    <w:rsid w:val="00186103"/>
    <w:rsid w:val="00186A1E"/>
    <w:rsid w:val="00186F40"/>
    <w:rsid w:val="001871E4"/>
    <w:rsid w:val="00187851"/>
    <w:rsid w:val="00190FAD"/>
    <w:rsid w:val="00193F68"/>
    <w:rsid w:val="001946F4"/>
    <w:rsid w:val="00195932"/>
    <w:rsid w:val="00196263"/>
    <w:rsid w:val="00197306"/>
    <w:rsid w:val="00197A1B"/>
    <w:rsid w:val="00197EDB"/>
    <w:rsid w:val="001A0447"/>
    <w:rsid w:val="001A4148"/>
    <w:rsid w:val="001A43D9"/>
    <w:rsid w:val="001A4B90"/>
    <w:rsid w:val="001A732C"/>
    <w:rsid w:val="001A76BC"/>
    <w:rsid w:val="001B169C"/>
    <w:rsid w:val="001B1AB7"/>
    <w:rsid w:val="001B239B"/>
    <w:rsid w:val="001B7219"/>
    <w:rsid w:val="001C06A2"/>
    <w:rsid w:val="001C1B67"/>
    <w:rsid w:val="001C1F71"/>
    <w:rsid w:val="001C2770"/>
    <w:rsid w:val="001C27C0"/>
    <w:rsid w:val="001C2AF3"/>
    <w:rsid w:val="001C4270"/>
    <w:rsid w:val="001C4716"/>
    <w:rsid w:val="001C4AAB"/>
    <w:rsid w:val="001C4EB3"/>
    <w:rsid w:val="001C5826"/>
    <w:rsid w:val="001C7496"/>
    <w:rsid w:val="001D0AC6"/>
    <w:rsid w:val="001D2C1E"/>
    <w:rsid w:val="001D4700"/>
    <w:rsid w:val="001D541B"/>
    <w:rsid w:val="001E0563"/>
    <w:rsid w:val="001E13DD"/>
    <w:rsid w:val="001E2445"/>
    <w:rsid w:val="001E43EE"/>
    <w:rsid w:val="001E6869"/>
    <w:rsid w:val="001E75F9"/>
    <w:rsid w:val="001F0821"/>
    <w:rsid w:val="001F0A4F"/>
    <w:rsid w:val="001F0BAD"/>
    <w:rsid w:val="001F152A"/>
    <w:rsid w:val="001F2706"/>
    <w:rsid w:val="001F3A65"/>
    <w:rsid w:val="001F3AA3"/>
    <w:rsid w:val="001F5B80"/>
    <w:rsid w:val="001F5C4D"/>
    <w:rsid w:val="001F6225"/>
    <w:rsid w:val="001F6915"/>
    <w:rsid w:val="001F7E75"/>
    <w:rsid w:val="00200536"/>
    <w:rsid w:val="00200648"/>
    <w:rsid w:val="00200778"/>
    <w:rsid w:val="00202680"/>
    <w:rsid w:val="00203493"/>
    <w:rsid w:val="002035B1"/>
    <w:rsid w:val="002047D3"/>
    <w:rsid w:val="002056F1"/>
    <w:rsid w:val="002064A6"/>
    <w:rsid w:val="002065BB"/>
    <w:rsid w:val="0020713A"/>
    <w:rsid w:val="002071E3"/>
    <w:rsid w:val="002102EB"/>
    <w:rsid w:val="00211B48"/>
    <w:rsid w:val="00212D32"/>
    <w:rsid w:val="00213436"/>
    <w:rsid w:val="0021376C"/>
    <w:rsid w:val="00213ED8"/>
    <w:rsid w:val="002144AC"/>
    <w:rsid w:val="00214FAE"/>
    <w:rsid w:val="00216D07"/>
    <w:rsid w:val="002178D4"/>
    <w:rsid w:val="00217ED1"/>
    <w:rsid w:val="002201AA"/>
    <w:rsid w:val="00220586"/>
    <w:rsid w:val="00220632"/>
    <w:rsid w:val="00221746"/>
    <w:rsid w:val="0022309B"/>
    <w:rsid w:val="002237FA"/>
    <w:rsid w:val="00224113"/>
    <w:rsid w:val="002244F0"/>
    <w:rsid w:val="002248FA"/>
    <w:rsid w:val="00224F65"/>
    <w:rsid w:val="0022626D"/>
    <w:rsid w:val="0022676D"/>
    <w:rsid w:val="0023095D"/>
    <w:rsid w:val="00231A19"/>
    <w:rsid w:val="00231A7D"/>
    <w:rsid w:val="0023356E"/>
    <w:rsid w:val="00233FF6"/>
    <w:rsid w:val="00234A21"/>
    <w:rsid w:val="002353B4"/>
    <w:rsid w:val="002353EA"/>
    <w:rsid w:val="00236C64"/>
    <w:rsid w:val="002402D0"/>
    <w:rsid w:val="0024067F"/>
    <w:rsid w:val="00240845"/>
    <w:rsid w:val="002418FA"/>
    <w:rsid w:val="00241F0B"/>
    <w:rsid w:val="00242095"/>
    <w:rsid w:val="00242247"/>
    <w:rsid w:val="00243341"/>
    <w:rsid w:val="00243957"/>
    <w:rsid w:val="00245233"/>
    <w:rsid w:val="002456C2"/>
    <w:rsid w:val="00245A70"/>
    <w:rsid w:val="00245F2D"/>
    <w:rsid w:val="00245FC6"/>
    <w:rsid w:val="00246E55"/>
    <w:rsid w:val="002478EC"/>
    <w:rsid w:val="00247FC3"/>
    <w:rsid w:val="00251454"/>
    <w:rsid w:val="00252028"/>
    <w:rsid w:val="00254573"/>
    <w:rsid w:val="00254C72"/>
    <w:rsid w:val="00255BA1"/>
    <w:rsid w:val="00255C18"/>
    <w:rsid w:val="00255C31"/>
    <w:rsid w:val="00257F1D"/>
    <w:rsid w:val="00260F31"/>
    <w:rsid w:val="0026137F"/>
    <w:rsid w:val="00262D1E"/>
    <w:rsid w:val="00263749"/>
    <w:rsid w:val="00264D5E"/>
    <w:rsid w:val="00266587"/>
    <w:rsid w:val="002672F9"/>
    <w:rsid w:val="002701E6"/>
    <w:rsid w:val="0027021F"/>
    <w:rsid w:val="0027085D"/>
    <w:rsid w:val="00271DAB"/>
    <w:rsid w:val="00273C23"/>
    <w:rsid w:val="00273D3D"/>
    <w:rsid w:val="002747B1"/>
    <w:rsid w:val="002756BC"/>
    <w:rsid w:val="00275C52"/>
    <w:rsid w:val="002763A3"/>
    <w:rsid w:val="002767D7"/>
    <w:rsid w:val="002772B3"/>
    <w:rsid w:val="00280744"/>
    <w:rsid w:val="002809E9"/>
    <w:rsid w:val="00280BDB"/>
    <w:rsid w:val="00284B1D"/>
    <w:rsid w:val="00285BD1"/>
    <w:rsid w:val="002864DA"/>
    <w:rsid w:val="00290095"/>
    <w:rsid w:val="00291EF5"/>
    <w:rsid w:val="002931B4"/>
    <w:rsid w:val="00293E03"/>
    <w:rsid w:val="00294781"/>
    <w:rsid w:val="00294FF7"/>
    <w:rsid w:val="002964BE"/>
    <w:rsid w:val="00296EB4"/>
    <w:rsid w:val="002977E8"/>
    <w:rsid w:val="00297C15"/>
    <w:rsid w:val="002A072F"/>
    <w:rsid w:val="002A0FFD"/>
    <w:rsid w:val="002A1146"/>
    <w:rsid w:val="002A3DCA"/>
    <w:rsid w:val="002A60B8"/>
    <w:rsid w:val="002B0509"/>
    <w:rsid w:val="002B05CC"/>
    <w:rsid w:val="002B083E"/>
    <w:rsid w:val="002B08B3"/>
    <w:rsid w:val="002B17DE"/>
    <w:rsid w:val="002B2122"/>
    <w:rsid w:val="002B34BD"/>
    <w:rsid w:val="002B389A"/>
    <w:rsid w:val="002B398E"/>
    <w:rsid w:val="002B3D74"/>
    <w:rsid w:val="002B52E0"/>
    <w:rsid w:val="002B5336"/>
    <w:rsid w:val="002B5AB2"/>
    <w:rsid w:val="002C1EF3"/>
    <w:rsid w:val="002C2903"/>
    <w:rsid w:val="002C2904"/>
    <w:rsid w:val="002C39F2"/>
    <w:rsid w:val="002C3FB4"/>
    <w:rsid w:val="002C48A8"/>
    <w:rsid w:val="002C56A9"/>
    <w:rsid w:val="002C6870"/>
    <w:rsid w:val="002C6B8D"/>
    <w:rsid w:val="002C70D9"/>
    <w:rsid w:val="002D022D"/>
    <w:rsid w:val="002D08E5"/>
    <w:rsid w:val="002D37DD"/>
    <w:rsid w:val="002D3B71"/>
    <w:rsid w:val="002D4CA5"/>
    <w:rsid w:val="002D590C"/>
    <w:rsid w:val="002E0A89"/>
    <w:rsid w:val="002E2157"/>
    <w:rsid w:val="002E2523"/>
    <w:rsid w:val="002E41E7"/>
    <w:rsid w:val="002E5DCE"/>
    <w:rsid w:val="002E6A8B"/>
    <w:rsid w:val="002E6CA9"/>
    <w:rsid w:val="002E7A74"/>
    <w:rsid w:val="002F3891"/>
    <w:rsid w:val="002F41A5"/>
    <w:rsid w:val="002F4C1E"/>
    <w:rsid w:val="002F6221"/>
    <w:rsid w:val="002F6F91"/>
    <w:rsid w:val="003009B8"/>
    <w:rsid w:val="00300B52"/>
    <w:rsid w:val="00301C0A"/>
    <w:rsid w:val="00303781"/>
    <w:rsid w:val="00304632"/>
    <w:rsid w:val="00304CA5"/>
    <w:rsid w:val="0030772C"/>
    <w:rsid w:val="00311257"/>
    <w:rsid w:val="0031146F"/>
    <w:rsid w:val="00311D68"/>
    <w:rsid w:val="00311E1D"/>
    <w:rsid w:val="00312468"/>
    <w:rsid w:val="00312750"/>
    <w:rsid w:val="00313B04"/>
    <w:rsid w:val="003144BC"/>
    <w:rsid w:val="00314DB7"/>
    <w:rsid w:val="003158C3"/>
    <w:rsid w:val="00315DF9"/>
    <w:rsid w:val="003162DD"/>
    <w:rsid w:val="00316E82"/>
    <w:rsid w:val="00316EEF"/>
    <w:rsid w:val="00317752"/>
    <w:rsid w:val="00317EFF"/>
    <w:rsid w:val="00320DAE"/>
    <w:rsid w:val="00321331"/>
    <w:rsid w:val="00321775"/>
    <w:rsid w:val="00321E62"/>
    <w:rsid w:val="00323594"/>
    <w:rsid w:val="003237A4"/>
    <w:rsid w:val="00326968"/>
    <w:rsid w:val="00326BC1"/>
    <w:rsid w:val="00327424"/>
    <w:rsid w:val="00327B15"/>
    <w:rsid w:val="00330CA9"/>
    <w:rsid w:val="00331895"/>
    <w:rsid w:val="00332C60"/>
    <w:rsid w:val="0033401A"/>
    <w:rsid w:val="00334D22"/>
    <w:rsid w:val="0033517E"/>
    <w:rsid w:val="00335436"/>
    <w:rsid w:val="0033589F"/>
    <w:rsid w:val="003358C1"/>
    <w:rsid w:val="00336214"/>
    <w:rsid w:val="00336748"/>
    <w:rsid w:val="00336BA9"/>
    <w:rsid w:val="00336FEF"/>
    <w:rsid w:val="00337557"/>
    <w:rsid w:val="003375EA"/>
    <w:rsid w:val="00337E58"/>
    <w:rsid w:val="00340937"/>
    <w:rsid w:val="00340F1C"/>
    <w:rsid w:val="00341D46"/>
    <w:rsid w:val="003431F6"/>
    <w:rsid w:val="00343A49"/>
    <w:rsid w:val="00343F35"/>
    <w:rsid w:val="0034461B"/>
    <w:rsid w:val="00345998"/>
    <w:rsid w:val="00346BF5"/>
    <w:rsid w:val="00347C7D"/>
    <w:rsid w:val="00350335"/>
    <w:rsid w:val="0035110C"/>
    <w:rsid w:val="00351696"/>
    <w:rsid w:val="003518B1"/>
    <w:rsid w:val="00352D8C"/>
    <w:rsid w:val="00354EDC"/>
    <w:rsid w:val="00355775"/>
    <w:rsid w:val="00355ED3"/>
    <w:rsid w:val="00356611"/>
    <w:rsid w:val="00356959"/>
    <w:rsid w:val="00360875"/>
    <w:rsid w:val="003615F7"/>
    <w:rsid w:val="00361A92"/>
    <w:rsid w:val="00362870"/>
    <w:rsid w:val="00362C06"/>
    <w:rsid w:val="00362E94"/>
    <w:rsid w:val="003644F1"/>
    <w:rsid w:val="003659A9"/>
    <w:rsid w:val="003663F6"/>
    <w:rsid w:val="00366B6A"/>
    <w:rsid w:val="00367C86"/>
    <w:rsid w:val="00367FD2"/>
    <w:rsid w:val="00370AA2"/>
    <w:rsid w:val="00370AE4"/>
    <w:rsid w:val="00371175"/>
    <w:rsid w:val="00371216"/>
    <w:rsid w:val="003734D8"/>
    <w:rsid w:val="0037447C"/>
    <w:rsid w:val="00375DD9"/>
    <w:rsid w:val="0037777E"/>
    <w:rsid w:val="003779ED"/>
    <w:rsid w:val="0038178B"/>
    <w:rsid w:val="003825A6"/>
    <w:rsid w:val="0038286C"/>
    <w:rsid w:val="00383A28"/>
    <w:rsid w:val="00390819"/>
    <w:rsid w:val="003928BA"/>
    <w:rsid w:val="0039369D"/>
    <w:rsid w:val="00394DC5"/>
    <w:rsid w:val="00396B9E"/>
    <w:rsid w:val="003A0829"/>
    <w:rsid w:val="003A0BCC"/>
    <w:rsid w:val="003A0DD2"/>
    <w:rsid w:val="003A1126"/>
    <w:rsid w:val="003A14B3"/>
    <w:rsid w:val="003A25E6"/>
    <w:rsid w:val="003A283C"/>
    <w:rsid w:val="003A57DF"/>
    <w:rsid w:val="003A606C"/>
    <w:rsid w:val="003A641E"/>
    <w:rsid w:val="003A676A"/>
    <w:rsid w:val="003A688E"/>
    <w:rsid w:val="003B13EB"/>
    <w:rsid w:val="003B32E8"/>
    <w:rsid w:val="003B4D95"/>
    <w:rsid w:val="003B589D"/>
    <w:rsid w:val="003B6C7C"/>
    <w:rsid w:val="003C0208"/>
    <w:rsid w:val="003C0681"/>
    <w:rsid w:val="003C19F6"/>
    <w:rsid w:val="003C28A4"/>
    <w:rsid w:val="003C37E2"/>
    <w:rsid w:val="003C4B0E"/>
    <w:rsid w:val="003C507A"/>
    <w:rsid w:val="003C56AE"/>
    <w:rsid w:val="003C5B23"/>
    <w:rsid w:val="003C6773"/>
    <w:rsid w:val="003C7DC7"/>
    <w:rsid w:val="003D10AD"/>
    <w:rsid w:val="003D1149"/>
    <w:rsid w:val="003D1B75"/>
    <w:rsid w:val="003D3471"/>
    <w:rsid w:val="003D4C7D"/>
    <w:rsid w:val="003D53E6"/>
    <w:rsid w:val="003D5994"/>
    <w:rsid w:val="003D6683"/>
    <w:rsid w:val="003D67C8"/>
    <w:rsid w:val="003D7D8A"/>
    <w:rsid w:val="003E084D"/>
    <w:rsid w:val="003E19AC"/>
    <w:rsid w:val="003E1A1F"/>
    <w:rsid w:val="003E3761"/>
    <w:rsid w:val="003E3D85"/>
    <w:rsid w:val="003E6DB3"/>
    <w:rsid w:val="003E78E5"/>
    <w:rsid w:val="003F029D"/>
    <w:rsid w:val="003F0359"/>
    <w:rsid w:val="003F09F3"/>
    <w:rsid w:val="003F0B84"/>
    <w:rsid w:val="003F0D97"/>
    <w:rsid w:val="003F1513"/>
    <w:rsid w:val="003F1DAF"/>
    <w:rsid w:val="003F2F40"/>
    <w:rsid w:val="003F4C35"/>
    <w:rsid w:val="003F5684"/>
    <w:rsid w:val="003F6172"/>
    <w:rsid w:val="003F6755"/>
    <w:rsid w:val="003F781F"/>
    <w:rsid w:val="003F7FD3"/>
    <w:rsid w:val="0040049E"/>
    <w:rsid w:val="00400A62"/>
    <w:rsid w:val="004013B3"/>
    <w:rsid w:val="00401512"/>
    <w:rsid w:val="00406C3A"/>
    <w:rsid w:val="00407194"/>
    <w:rsid w:val="00411EE4"/>
    <w:rsid w:val="00411EEE"/>
    <w:rsid w:val="004130D4"/>
    <w:rsid w:val="00414BEC"/>
    <w:rsid w:val="00414C8B"/>
    <w:rsid w:val="004160F6"/>
    <w:rsid w:val="00416BDD"/>
    <w:rsid w:val="00417DA1"/>
    <w:rsid w:val="00421110"/>
    <w:rsid w:val="00422815"/>
    <w:rsid w:val="00422DF3"/>
    <w:rsid w:val="004232A5"/>
    <w:rsid w:val="00423652"/>
    <w:rsid w:val="00424C35"/>
    <w:rsid w:val="00425837"/>
    <w:rsid w:val="00425CAF"/>
    <w:rsid w:val="00425F80"/>
    <w:rsid w:val="004275D6"/>
    <w:rsid w:val="004278F7"/>
    <w:rsid w:val="00432148"/>
    <w:rsid w:val="0043601B"/>
    <w:rsid w:val="00437467"/>
    <w:rsid w:val="0044042A"/>
    <w:rsid w:val="004412B6"/>
    <w:rsid w:val="00441E5D"/>
    <w:rsid w:val="00442576"/>
    <w:rsid w:val="004441B1"/>
    <w:rsid w:val="00446A35"/>
    <w:rsid w:val="0044710E"/>
    <w:rsid w:val="00447623"/>
    <w:rsid w:val="00447F80"/>
    <w:rsid w:val="004501EF"/>
    <w:rsid w:val="00450630"/>
    <w:rsid w:val="00451342"/>
    <w:rsid w:val="00451A76"/>
    <w:rsid w:val="004523EF"/>
    <w:rsid w:val="00453957"/>
    <w:rsid w:val="00454FCB"/>
    <w:rsid w:val="0045646B"/>
    <w:rsid w:val="004615F3"/>
    <w:rsid w:val="00461C65"/>
    <w:rsid w:val="00463536"/>
    <w:rsid w:val="00463EB5"/>
    <w:rsid w:val="00465A29"/>
    <w:rsid w:val="004670DD"/>
    <w:rsid w:val="004709EC"/>
    <w:rsid w:val="00471EFA"/>
    <w:rsid w:val="004723B0"/>
    <w:rsid w:val="00472487"/>
    <w:rsid w:val="00475619"/>
    <w:rsid w:val="004764B6"/>
    <w:rsid w:val="004769F7"/>
    <w:rsid w:val="00480473"/>
    <w:rsid w:val="00480B83"/>
    <w:rsid w:val="00481083"/>
    <w:rsid w:val="00482E51"/>
    <w:rsid w:val="004834B7"/>
    <w:rsid w:val="00483DB6"/>
    <w:rsid w:val="00483EF8"/>
    <w:rsid w:val="004849AB"/>
    <w:rsid w:val="0048514F"/>
    <w:rsid w:val="004857D3"/>
    <w:rsid w:val="004907E7"/>
    <w:rsid w:val="00490F4F"/>
    <w:rsid w:val="0049225B"/>
    <w:rsid w:val="00492422"/>
    <w:rsid w:val="00492DF8"/>
    <w:rsid w:val="00493560"/>
    <w:rsid w:val="004935F9"/>
    <w:rsid w:val="0049528D"/>
    <w:rsid w:val="00495783"/>
    <w:rsid w:val="00495A56"/>
    <w:rsid w:val="0049676F"/>
    <w:rsid w:val="004A0ECC"/>
    <w:rsid w:val="004A0F29"/>
    <w:rsid w:val="004A2BE2"/>
    <w:rsid w:val="004A32FF"/>
    <w:rsid w:val="004A398C"/>
    <w:rsid w:val="004A4420"/>
    <w:rsid w:val="004A45FD"/>
    <w:rsid w:val="004A7393"/>
    <w:rsid w:val="004B1660"/>
    <w:rsid w:val="004B2F8E"/>
    <w:rsid w:val="004B2FB9"/>
    <w:rsid w:val="004B35CC"/>
    <w:rsid w:val="004B4072"/>
    <w:rsid w:val="004B6045"/>
    <w:rsid w:val="004B6237"/>
    <w:rsid w:val="004B635D"/>
    <w:rsid w:val="004B6478"/>
    <w:rsid w:val="004B7F62"/>
    <w:rsid w:val="004C14B9"/>
    <w:rsid w:val="004C1E45"/>
    <w:rsid w:val="004C29C5"/>
    <w:rsid w:val="004C4ACA"/>
    <w:rsid w:val="004C4BA8"/>
    <w:rsid w:val="004C4DE7"/>
    <w:rsid w:val="004C4EBD"/>
    <w:rsid w:val="004C7F64"/>
    <w:rsid w:val="004D10F7"/>
    <w:rsid w:val="004D429F"/>
    <w:rsid w:val="004D50AD"/>
    <w:rsid w:val="004D53BB"/>
    <w:rsid w:val="004D5C43"/>
    <w:rsid w:val="004D604C"/>
    <w:rsid w:val="004D77A3"/>
    <w:rsid w:val="004D78D1"/>
    <w:rsid w:val="004E2433"/>
    <w:rsid w:val="004E2A86"/>
    <w:rsid w:val="004E3A46"/>
    <w:rsid w:val="004E453C"/>
    <w:rsid w:val="004E4EE3"/>
    <w:rsid w:val="004E5D72"/>
    <w:rsid w:val="004E5EF2"/>
    <w:rsid w:val="004E781B"/>
    <w:rsid w:val="004E79EE"/>
    <w:rsid w:val="004F010E"/>
    <w:rsid w:val="004F02F1"/>
    <w:rsid w:val="004F1480"/>
    <w:rsid w:val="004F1996"/>
    <w:rsid w:val="004F1B30"/>
    <w:rsid w:val="004F2B1C"/>
    <w:rsid w:val="004F2C71"/>
    <w:rsid w:val="004F2D0F"/>
    <w:rsid w:val="004F31CB"/>
    <w:rsid w:val="004F31DC"/>
    <w:rsid w:val="004F3F4C"/>
    <w:rsid w:val="004F5445"/>
    <w:rsid w:val="004F6762"/>
    <w:rsid w:val="004F7426"/>
    <w:rsid w:val="004F7E0A"/>
    <w:rsid w:val="00500402"/>
    <w:rsid w:val="0050106F"/>
    <w:rsid w:val="0050111E"/>
    <w:rsid w:val="00502FCD"/>
    <w:rsid w:val="00504DEC"/>
    <w:rsid w:val="00504F4D"/>
    <w:rsid w:val="0050541B"/>
    <w:rsid w:val="00506301"/>
    <w:rsid w:val="00506636"/>
    <w:rsid w:val="0050730F"/>
    <w:rsid w:val="00510066"/>
    <w:rsid w:val="00510FBE"/>
    <w:rsid w:val="00511DEF"/>
    <w:rsid w:val="00512284"/>
    <w:rsid w:val="005123C5"/>
    <w:rsid w:val="00512756"/>
    <w:rsid w:val="005128A6"/>
    <w:rsid w:val="0051438F"/>
    <w:rsid w:val="00516C30"/>
    <w:rsid w:val="00520485"/>
    <w:rsid w:val="00521183"/>
    <w:rsid w:val="005214F0"/>
    <w:rsid w:val="005231C5"/>
    <w:rsid w:val="00523A05"/>
    <w:rsid w:val="00524230"/>
    <w:rsid w:val="005242CC"/>
    <w:rsid w:val="00524FB4"/>
    <w:rsid w:val="005266A2"/>
    <w:rsid w:val="00526795"/>
    <w:rsid w:val="00526D77"/>
    <w:rsid w:val="00530D7B"/>
    <w:rsid w:val="0053176F"/>
    <w:rsid w:val="00532515"/>
    <w:rsid w:val="005326ED"/>
    <w:rsid w:val="00533A75"/>
    <w:rsid w:val="00533ABF"/>
    <w:rsid w:val="005341E3"/>
    <w:rsid w:val="00534567"/>
    <w:rsid w:val="00534D2E"/>
    <w:rsid w:val="0053506B"/>
    <w:rsid w:val="00535ABA"/>
    <w:rsid w:val="00535C06"/>
    <w:rsid w:val="0053619C"/>
    <w:rsid w:val="00536637"/>
    <w:rsid w:val="00541C91"/>
    <w:rsid w:val="00542296"/>
    <w:rsid w:val="00546AE5"/>
    <w:rsid w:val="00547856"/>
    <w:rsid w:val="0055007B"/>
    <w:rsid w:val="00551EB9"/>
    <w:rsid w:val="0055249B"/>
    <w:rsid w:val="00552A94"/>
    <w:rsid w:val="00552AF8"/>
    <w:rsid w:val="005544A6"/>
    <w:rsid w:val="00554C1F"/>
    <w:rsid w:val="00555596"/>
    <w:rsid w:val="00556DDA"/>
    <w:rsid w:val="00561A9B"/>
    <w:rsid w:val="0056228E"/>
    <w:rsid w:val="00563904"/>
    <w:rsid w:val="00563C0E"/>
    <w:rsid w:val="00563E25"/>
    <w:rsid w:val="00565F9C"/>
    <w:rsid w:val="00567DA4"/>
    <w:rsid w:val="00567E25"/>
    <w:rsid w:val="00570943"/>
    <w:rsid w:val="00570F92"/>
    <w:rsid w:val="0057301F"/>
    <w:rsid w:val="0057427D"/>
    <w:rsid w:val="00574321"/>
    <w:rsid w:val="00574770"/>
    <w:rsid w:val="00574A34"/>
    <w:rsid w:val="00574A38"/>
    <w:rsid w:val="00574F6C"/>
    <w:rsid w:val="00575DC4"/>
    <w:rsid w:val="00576260"/>
    <w:rsid w:val="00581138"/>
    <w:rsid w:val="005824D9"/>
    <w:rsid w:val="00582565"/>
    <w:rsid w:val="00582E74"/>
    <w:rsid w:val="00583D2F"/>
    <w:rsid w:val="005844A5"/>
    <w:rsid w:val="005848D5"/>
    <w:rsid w:val="00584A37"/>
    <w:rsid w:val="00584E5F"/>
    <w:rsid w:val="00584E83"/>
    <w:rsid w:val="00586487"/>
    <w:rsid w:val="00587117"/>
    <w:rsid w:val="00587932"/>
    <w:rsid w:val="0059022C"/>
    <w:rsid w:val="00591E34"/>
    <w:rsid w:val="00593E34"/>
    <w:rsid w:val="005942C9"/>
    <w:rsid w:val="00594FDD"/>
    <w:rsid w:val="0059511E"/>
    <w:rsid w:val="0059537F"/>
    <w:rsid w:val="00597171"/>
    <w:rsid w:val="00597C61"/>
    <w:rsid w:val="005A0465"/>
    <w:rsid w:val="005A384F"/>
    <w:rsid w:val="005A493D"/>
    <w:rsid w:val="005B2B3F"/>
    <w:rsid w:val="005B4D17"/>
    <w:rsid w:val="005B4F1D"/>
    <w:rsid w:val="005B53C3"/>
    <w:rsid w:val="005B59CE"/>
    <w:rsid w:val="005B61DE"/>
    <w:rsid w:val="005C0342"/>
    <w:rsid w:val="005C228E"/>
    <w:rsid w:val="005C24B7"/>
    <w:rsid w:val="005C33D6"/>
    <w:rsid w:val="005C4C96"/>
    <w:rsid w:val="005C54FD"/>
    <w:rsid w:val="005C561B"/>
    <w:rsid w:val="005C5625"/>
    <w:rsid w:val="005C75A2"/>
    <w:rsid w:val="005D03C5"/>
    <w:rsid w:val="005D1A28"/>
    <w:rsid w:val="005D3828"/>
    <w:rsid w:val="005D4026"/>
    <w:rsid w:val="005D4A06"/>
    <w:rsid w:val="005D5475"/>
    <w:rsid w:val="005D6A33"/>
    <w:rsid w:val="005D70B7"/>
    <w:rsid w:val="005D7665"/>
    <w:rsid w:val="005D795B"/>
    <w:rsid w:val="005D7DE5"/>
    <w:rsid w:val="005E0788"/>
    <w:rsid w:val="005E08DE"/>
    <w:rsid w:val="005E1B50"/>
    <w:rsid w:val="005E2024"/>
    <w:rsid w:val="005E2C7F"/>
    <w:rsid w:val="005E33B1"/>
    <w:rsid w:val="005E4BD2"/>
    <w:rsid w:val="005E5036"/>
    <w:rsid w:val="005E5787"/>
    <w:rsid w:val="005E66A0"/>
    <w:rsid w:val="005E7FF4"/>
    <w:rsid w:val="005F00A4"/>
    <w:rsid w:val="005F313B"/>
    <w:rsid w:val="005F39DB"/>
    <w:rsid w:val="005F4C2E"/>
    <w:rsid w:val="005F66AD"/>
    <w:rsid w:val="005F7E32"/>
    <w:rsid w:val="006000FB"/>
    <w:rsid w:val="00600BE6"/>
    <w:rsid w:val="006019A7"/>
    <w:rsid w:val="00601D10"/>
    <w:rsid w:val="00602003"/>
    <w:rsid w:val="0060200D"/>
    <w:rsid w:val="00602605"/>
    <w:rsid w:val="0060285A"/>
    <w:rsid w:val="00602E6A"/>
    <w:rsid w:val="0060325C"/>
    <w:rsid w:val="0060390A"/>
    <w:rsid w:val="00607ACE"/>
    <w:rsid w:val="006108C1"/>
    <w:rsid w:val="00611E3E"/>
    <w:rsid w:val="00612120"/>
    <w:rsid w:val="00613036"/>
    <w:rsid w:val="00613749"/>
    <w:rsid w:val="00616060"/>
    <w:rsid w:val="00616215"/>
    <w:rsid w:val="00616CF8"/>
    <w:rsid w:val="00617A54"/>
    <w:rsid w:val="00617BA9"/>
    <w:rsid w:val="00620783"/>
    <w:rsid w:val="00620B40"/>
    <w:rsid w:val="00621287"/>
    <w:rsid w:val="006222F4"/>
    <w:rsid w:val="00622D77"/>
    <w:rsid w:val="006240BC"/>
    <w:rsid w:val="00624480"/>
    <w:rsid w:val="00625761"/>
    <w:rsid w:val="006259EB"/>
    <w:rsid w:val="00625ECB"/>
    <w:rsid w:val="00626192"/>
    <w:rsid w:val="0062741F"/>
    <w:rsid w:val="00627CC1"/>
    <w:rsid w:val="00632085"/>
    <w:rsid w:val="006333F5"/>
    <w:rsid w:val="00633AC4"/>
    <w:rsid w:val="00634919"/>
    <w:rsid w:val="00634AEB"/>
    <w:rsid w:val="00634E89"/>
    <w:rsid w:val="0063565F"/>
    <w:rsid w:val="00636409"/>
    <w:rsid w:val="006400C5"/>
    <w:rsid w:val="006423B3"/>
    <w:rsid w:val="0064536A"/>
    <w:rsid w:val="00645C00"/>
    <w:rsid w:val="006475CA"/>
    <w:rsid w:val="00650AE4"/>
    <w:rsid w:val="00650CC4"/>
    <w:rsid w:val="00652D0E"/>
    <w:rsid w:val="00653B7C"/>
    <w:rsid w:val="0065599D"/>
    <w:rsid w:val="00655C8F"/>
    <w:rsid w:val="006566FE"/>
    <w:rsid w:val="00656F3E"/>
    <w:rsid w:val="006573BC"/>
    <w:rsid w:val="0065782C"/>
    <w:rsid w:val="00661306"/>
    <w:rsid w:val="0066140C"/>
    <w:rsid w:val="006619CC"/>
    <w:rsid w:val="00663BE2"/>
    <w:rsid w:val="00664E20"/>
    <w:rsid w:val="00667168"/>
    <w:rsid w:val="006671FA"/>
    <w:rsid w:val="006674A8"/>
    <w:rsid w:val="0066759F"/>
    <w:rsid w:val="00667F81"/>
    <w:rsid w:val="006705BE"/>
    <w:rsid w:val="006715C1"/>
    <w:rsid w:val="00672345"/>
    <w:rsid w:val="00672992"/>
    <w:rsid w:val="00672F69"/>
    <w:rsid w:val="00675616"/>
    <w:rsid w:val="006758F7"/>
    <w:rsid w:val="006759F7"/>
    <w:rsid w:val="00676670"/>
    <w:rsid w:val="00676B36"/>
    <w:rsid w:val="0067779C"/>
    <w:rsid w:val="00677D37"/>
    <w:rsid w:val="00680CE0"/>
    <w:rsid w:val="00682379"/>
    <w:rsid w:val="006828BB"/>
    <w:rsid w:val="006841C7"/>
    <w:rsid w:val="00684503"/>
    <w:rsid w:val="00685153"/>
    <w:rsid w:val="00686CB8"/>
    <w:rsid w:val="00686E9F"/>
    <w:rsid w:val="006873A9"/>
    <w:rsid w:val="00687F8D"/>
    <w:rsid w:val="00690BEB"/>
    <w:rsid w:val="006916F8"/>
    <w:rsid w:val="00694482"/>
    <w:rsid w:val="00694802"/>
    <w:rsid w:val="00696A7E"/>
    <w:rsid w:val="00696B8E"/>
    <w:rsid w:val="006A0DDD"/>
    <w:rsid w:val="006A24BF"/>
    <w:rsid w:val="006A3AF0"/>
    <w:rsid w:val="006A528A"/>
    <w:rsid w:val="006A705A"/>
    <w:rsid w:val="006A76EE"/>
    <w:rsid w:val="006A7F41"/>
    <w:rsid w:val="006B15EB"/>
    <w:rsid w:val="006B191A"/>
    <w:rsid w:val="006B1A8F"/>
    <w:rsid w:val="006B2583"/>
    <w:rsid w:val="006B27CF"/>
    <w:rsid w:val="006B2EB6"/>
    <w:rsid w:val="006B3617"/>
    <w:rsid w:val="006B3BEC"/>
    <w:rsid w:val="006B40E7"/>
    <w:rsid w:val="006B4399"/>
    <w:rsid w:val="006B52F0"/>
    <w:rsid w:val="006B5A12"/>
    <w:rsid w:val="006C097A"/>
    <w:rsid w:val="006C0F1F"/>
    <w:rsid w:val="006C23A4"/>
    <w:rsid w:val="006C39DA"/>
    <w:rsid w:val="006C46A7"/>
    <w:rsid w:val="006C4FF3"/>
    <w:rsid w:val="006D14DC"/>
    <w:rsid w:val="006D190D"/>
    <w:rsid w:val="006D22E2"/>
    <w:rsid w:val="006D2D26"/>
    <w:rsid w:val="006D487F"/>
    <w:rsid w:val="006D48E8"/>
    <w:rsid w:val="006D51BB"/>
    <w:rsid w:val="006D531D"/>
    <w:rsid w:val="006E0038"/>
    <w:rsid w:val="006E0925"/>
    <w:rsid w:val="006E0DED"/>
    <w:rsid w:val="006E1425"/>
    <w:rsid w:val="006E22D4"/>
    <w:rsid w:val="006E3994"/>
    <w:rsid w:val="006E45A9"/>
    <w:rsid w:val="006E4B0A"/>
    <w:rsid w:val="006E6692"/>
    <w:rsid w:val="006E6955"/>
    <w:rsid w:val="006E6D4B"/>
    <w:rsid w:val="006E7760"/>
    <w:rsid w:val="006E7840"/>
    <w:rsid w:val="006F0B1A"/>
    <w:rsid w:val="006F2748"/>
    <w:rsid w:val="006F2E4E"/>
    <w:rsid w:val="006F3128"/>
    <w:rsid w:val="006F4B66"/>
    <w:rsid w:val="006F5BA5"/>
    <w:rsid w:val="006F5C16"/>
    <w:rsid w:val="006F65B2"/>
    <w:rsid w:val="00700D02"/>
    <w:rsid w:val="007021C0"/>
    <w:rsid w:val="00702517"/>
    <w:rsid w:val="007026C5"/>
    <w:rsid w:val="007029D0"/>
    <w:rsid w:val="00702EF7"/>
    <w:rsid w:val="0070343E"/>
    <w:rsid w:val="0070406E"/>
    <w:rsid w:val="0070413B"/>
    <w:rsid w:val="00706915"/>
    <w:rsid w:val="00711B63"/>
    <w:rsid w:val="00712914"/>
    <w:rsid w:val="00712D43"/>
    <w:rsid w:val="007149AD"/>
    <w:rsid w:val="0071587D"/>
    <w:rsid w:val="00717172"/>
    <w:rsid w:val="0071720B"/>
    <w:rsid w:val="00720612"/>
    <w:rsid w:val="0072064E"/>
    <w:rsid w:val="00720A5E"/>
    <w:rsid w:val="007210FF"/>
    <w:rsid w:val="00723682"/>
    <w:rsid w:val="007237F5"/>
    <w:rsid w:val="0072402F"/>
    <w:rsid w:val="00724224"/>
    <w:rsid w:val="00725A83"/>
    <w:rsid w:val="0072705A"/>
    <w:rsid w:val="007308C7"/>
    <w:rsid w:val="00731313"/>
    <w:rsid w:val="00732B58"/>
    <w:rsid w:val="00735BD1"/>
    <w:rsid w:val="00737D59"/>
    <w:rsid w:val="00740922"/>
    <w:rsid w:val="00740CCE"/>
    <w:rsid w:val="00741010"/>
    <w:rsid w:val="0074427F"/>
    <w:rsid w:val="007443C2"/>
    <w:rsid w:val="00745663"/>
    <w:rsid w:val="007504AE"/>
    <w:rsid w:val="00752337"/>
    <w:rsid w:val="00752F98"/>
    <w:rsid w:val="00753B07"/>
    <w:rsid w:val="00754C2D"/>
    <w:rsid w:val="007576BE"/>
    <w:rsid w:val="007600B8"/>
    <w:rsid w:val="007604B1"/>
    <w:rsid w:val="0076116D"/>
    <w:rsid w:val="00761FA5"/>
    <w:rsid w:val="00762162"/>
    <w:rsid w:val="0076278C"/>
    <w:rsid w:val="00762D23"/>
    <w:rsid w:val="0076360A"/>
    <w:rsid w:val="007668F5"/>
    <w:rsid w:val="00767E75"/>
    <w:rsid w:val="00770173"/>
    <w:rsid w:val="00770C3D"/>
    <w:rsid w:val="0077166E"/>
    <w:rsid w:val="00772041"/>
    <w:rsid w:val="0077360C"/>
    <w:rsid w:val="00773B33"/>
    <w:rsid w:val="00773D34"/>
    <w:rsid w:val="007750DE"/>
    <w:rsid w:val="00776233"/>
    <w:rsid w:val="00780B4D"/>
    <w:rsid w:val="00780C17"/>
    <w:rsid w:val="00780F41"/>
    <w:rsid w:val="00781994"/>
    <w:rsid w:val="00781A8E"/>
    <w:rsid w:val="00781EC6"/>
    <w:rsid w:val="00783633"/>
    <w:rsid w:val="00784530"/>
    <w:rsid w:val="0078515A"/>
    <w:rsid w:val="00785F07"/>
    <w:rsid w:val="00786F3F"/>
    <w:rsid w:val="00787DBE"/>
    <w:rsid w:val="007905C4"/>
    <w:rsid w:val="00790A7D"/>
    <w:rsid w:val="00791363"/>
    <w:rsid w:val="00793417"/>
    <w:rsid w:val="0079450D"/>
    <w:rsid w:val="00795E21"/>
    <w:rsid w:val="00796360"/>
    <w:rsid w:val="00796A08"/>
    <w:rsid w:val="00796B72"/>
    <w:rsid w:val="0079763F"/>
    <w:rsid w:val="00797E62"/>
    <w:rsid w:val="007A1290"/>
    <w:rsid w:val="007A181D"/>
    <w:rsid w:val="007A1A98"/>
    <w:rsid w:val="007A2241"/>
    <w:rsid w:val="007A2C40"/>
    <w:rsid w:val="007A3EC3"/>
    <w:rsid w:val="007A47C3"/>
    <w:rsid w:val="007A5960"/>
    <w:rsid w:val="007A5E91"/>
    <w:rsid w:val="007A6F0F"/>
    <w:rsid w:val="007A730D"/>
    <w:rsid w:val="007A7928"/>
    <w:rsid w:val="007A7BE1"/>
    <w:rsid w:val="007B1D22"/>
    <w:rsid w:val="007B27FE"/>
    <w:rsid w:val="007B2CA1"/>
    <w:rsid w:val="007B4514"/>
    <w:rsid w:val="007B4904"/>
    <w:rsid w:val="007B64BF"/>
    <w:rsid w:val="007C0787"/>
    <w:rsid w:val="007C0A08"/>
    <w:rsid w:val="007C12BD"/>
    <w:rsid w:val="007C192B"/>
    <w:rsid w:val="007C2ACB"/>
    <w:rsid w:val="007C2DD7"/>
    <w:rsid w:val="007C3F32"/>
    <w:rsid w:val="007C6D95"/>
    <w:rsid w:val="007D1A34"/>
    <w:rsid w:val="007D24D8"/>
    <w:rsid w:val="007D3CB6"/>
    <w:rsid w:val="007D49A1"/>
    <w:rsid w:val="007D4A0F"/>
    <w:rsid w:val="007D56B0"/>
    <w:rsid w:val="007D5B67"/>
    <w:rsid w:val="007D5C43"/>
    <w:rsid w:val="007D5D84"/>
    <w:rsid w:val="007D63F1"/>
    <w:rsid w:val="007D6C4D"/>
    <w:rsid w:val="007D72D1"/>
    <w:rsid w:val="007E1792"/>
    <w:rsid w:val="007E1E5B"/>
    <w:rsid w:val="007E2C62"/>
    <w:rsid w:val="007E31BC"/>
    <w:rsid w:val="007E53EA"/>
    <w:rsid w:val="007E6356"/>
    <w:rsid w:val="007F06F9"/>
    <w:rsid w:val="007F1DE0"/>
    <w:rsid w:val="007F1FF3"/>
    <w:rsid w:val="007F2020"/>
    <w:rsid w:val="007F3079"/>
    <w:rsid w:val="007F3305"/>
    <w:rsid w:val="007F3343"/>
    <w:rsid w:val="007F3BDD"/>
    <w:rsid w:val="007F611C"/>
    <w:rsid w:val="007F6B1C"/>
    <w:rsid w:val="007F722F"/>
    <w:rsid w:val="007F7CA8"/>
    <w:rsid w:val="008030AD"/>
    <w:rsid w:val="0080356F"/>
    <w:rsid w:val="00806093"/>
    <w:rsid w:val="008065BF"/>
    <w:rsid w:val="00806872"/>
    <w:rsid w:val="0080789D"/>
    <w:rsid w:val="00810722"/>
    <w:rsid w:val="008111A3"/>
    <w:rsid w:val="0081255A"/>
    <w:rsid w:val="00813772"/>
    <w:rsid w:val="008141E6"/>
    <w:rsid w:val="008146C8"/>
    <w:rsid w:val="00814FBE"/>
    <w:rsid w:val="00816E30"/>
    <w:rsid w:val="008177DC"/>
    <w:rsid w:val="008219AA"/>
    <w:rsid w:val="008240C3"/>
    <w:rsid w:val="008269D1"/>
    <w:rsid w:val="008329A7"/>
    <w:rsid w:val="00834285"/>
    <w:rsid w:val="00834471"/>
    <w:rsid w:val="00834F08"/>
    <w:rsid w:val="00835093"/>
    <w:rsid w:val="00835C59"/>
    <w:rsid w:val="00835F72"/>
    <w:rsid w:val="00837154"/>
    <w:rsid w:val="00837CF5"/>
    <w:rsid w:val="00840480"/>
    <w:rsid w:val="0084081B"/>
    <w:rsid w:val="00840F20"/>
    <w:rsid w:val="008417A6"/>
    <w:rsid w:val="0084312A"/>
    <w:rsid w:val="0084321C"/>
    <w:rsid w:val="0084334A"/>
    <w:rsid w:val="00845D74"/>
    <w:rsid w:val="008467B4"/>
    <w:rsid w:val="00846EE5"/>
    <w:rsid w:val="00846F66"/>
    <w:rsid w:val="00847C92"/>
    <w:rsid w:val="008522A5"/>
    <w:rsid w:val="0085241F"/>
    <w:rsid w:val="00852833"/>
    <w:rsid w:val="00852AD5"/>
    <w:rsid w:val="0085337C"/>
    <w:rsid w:val="00853B6A"/>
    <w:rsid w:val="00854618"/>
    <w:rsid w:val="008574DE"/>
    <w:rsid w:val="00857D2F"/>
    <w:rsid w:val="008611CC"/>
    <w:rsid w:val="00861C95"/>
    <w:rsid w:val="00862BF1"/>
    <w:rsid w:val="008637BD"/>
    <w:rsid w:val="00863BB1"/>
    <w:rsid w:val="008646F2"/>
    <w:rsid w:val="00864773"/>
    <w:rsid w:val="0086480E"/>
    <w:rsid w:val="00865B21"/>
    <w:rsid w:val="0086622A"/>
    <w:rsid w:val="00867467"/>
    <w:rsid w:val="00870DEE"/>
    <w:rsid w:val="00873FEE"/>
    <w:rsid w:val="00874675"/>
    <w:rsid w:val="00874715"/>
    <w:rsid w:val="00874D51"/>
    <w:rsid w:val="00875081"/>
    <w:rsid w:val="00876857"/>
    <w:rsid w:val="00877B8E"/>
    <w:rsid w:val="008801DC"/>
    <w:rsid w:val="00880E91"/>
    <w:rsid w:val="00882AB4"/>
    <w:rsid w:val="00882CD0"/>
    <w:rsid w:val="00884213"/>
    <w:rsid w:val="00884D52"/>
    <w:rsid w:val="00885DFC"/>
    <w:rsid w:val="00885F80"/>
    <w:rsid w:val="008872EA"/>
    <w:rsid w:val="00891F98"/>
    <w:rsid w:val="00892144"/>
    <w:rsid w:val="00893A71"/>
    <w:rsid w:val="00893C20"/>
    <w:rsid w:val="0089479F"/>
    <w:rsid w:val="00894F77"/>
    <w:rsid w:val="00895896"/>
    <w:rsid w:val="0089757C"/>
    <w:rsid w:val="008A0386"/>
    <w:rsid w:val="008A2D97"/>
    <w:rsid w:val="008A4092"/>
    <w:rsid w:val="008A56C5"/>
    <w:rsid w:val="008B0AA2"/>
    <w:rsid w:val="008B1C7B"/>
    <w:rsid w:val="008B2D51"/>
    <w:rsid w:val="008B2DEF"/>
    <w:rsid w:val="008B31BB"/>
    <w:rsid w:val="008B5EBD"/>
    <w:rsid w:val="008B6989"/>
    <w:rsid w:val="008B7FBD"/>
    <w:rsid w:val="008C05B9"/>
    <w:rsid w:val="008C071D"/>
    <w:rsid w:val="008C0E8D"/>
    <w:rsid w:val="008C1CC2"/>
    <w:rsid w:val="008C281A"/>
    <w:rsid w:val="008C55FD"/>
    <w:rsid w:val="008C6498"/>
    <w:rsid w:val="008C6E97"/>
    <w:rsid w:val="008D121B"/>
    <w:rsid w:val="008D2202"/>
    <w:rsid w:val="008D32D1"/>
    <w:rsid w:val="008D5456"/>
    <w:rsid w:val="008D5C10"/>
    <w:rsid w:val="008D7124"/>
    <w:rsid w:val="008D7AAA"/>
    <w:rsid w:val="008E01D8"/>
    <w:rsid w:val="008E13CE"/>
    <w:rsid w:val="008E4C89"/>
    <w:rsid w:val="008E6416"/>
    <w:rsid w:val="008E6C6C"/>
    <w:rsid w:val="008F01DA"/>
    <w:rsid w:val="008F122E"/>
    <w:rsid w:val="008F23E9"/>
    <w:rsid w:val="008F3147"/>
    <w:rsid w:val="008F4922"/>
    <w:rsid w:val="008F64EA"/>
    <w:rsid w:val="008F66A9"/>
    <w:rsid w:val="008F6B89"/>
    <w:rsid w:val="008F7236"/>
    <w:rsid w:val="008F7316"/>
    <w:rsid w:val="00900359"/>
    <w:rsid w:val="009005BF"/>
    <w:rsid w:val="00902FA9"/>
    <w:rsid w:val="00903439"/>
    <w:rsid w:val="009041AA"/>
    <w:rsid w:val="00904625"/>
    <w:rsid w:val="00912514"/>
    <w:rsid w:val="00915063"/>
    <w:rsid w:val="00915221"/>
    <w:rsid w:val="00915E4A"/>
    <w:rsid w:val="0092136A"/>
    <w:rsid w:val="0092148A"/>
    <w:rsid w:val="009217AB"/>
    <w:rsid w:val="00921929"/>
    <w:rsid w:val="00921FAA"/>
    <w:rsid w:val="0092241D"/>
    <w:rsid w:val="0092268A"/>
    <w:rsid w:val="009234D6"/>
    <w:rsid w:val="00923B29"/>
    <w:rsid w:val="00924484"/>
    <w:rsid w:val="00924612"/>
    <w:rsid w:val="00925159"/>
    <w:rsid w:val="0092543D"/>
    <w:rsid w:val="0092570E"/>
    <w:rsid w:val="00925F15"/>
    <w:rsid w:val="00926A1C"/>
    <w:rsid w:val="009277B5"/>
    <w:rsid w:val="00927BEF"/>
    <w:rsid w:val="00927BFC"/>
    <w:rsid w:val="00931772"/>
    <w:rsid w:val="00932376"/>
    <w:rsid w:val="00932900"/>
    <w:rsid w:val="009329AD"/>
    <w:rsid w:val="00933790"/>
    <w:rsid w:val="00933944"/>
    <w:rsid w:val="00933DF1"/>
    <w:rsid w:val="00935314"/>
    <w:rsid w:val="009353DE"/>
    <w:rsid w:val="00937827"/>
    <w:rsid w:val="00937DAE"/>
    <w:rsid w:val="00941783"/>
    <w:rsid w:val="00941CEB"/>
    <w:rsid w:val="00942243"/>
    <w:rsid w:val="00942683"/>
    <w:rsid w:val="00942E2D"/>
    <w:rsid w:val="00943F56"/>
    <w:rsid w:val="00946378"/>
    <w:rsid w:val="00946710"/>
    <w:rsid w:val="009471C0"/>
    <w:rsid w:val="00947A11"/>
    <w:rsid w:val="00952430"/>
    <w:rsid w:val="00954232"/>
    <w:rsid w:val="0095423E"/>
    <w:rsid w:val="00954B50"/>
    <w:rsid w:val="009553A6"/>
    <w:rsid w:val="0095559B"/>
    <w:rsid w:val="00955DAC"/>
    <w:rsid w:val="00957662"/>
    <w:rsid w:val="00960FC8"/>
    <w:rsid w:val="009614D1"/>
    <w:rsid w:val="0096173D"/>
    <w:rsid w:val="00961A84"/>
    <w:rsid w:val="009633EE"/>
    <w:rsid w:val="0096398A"/>
    <w:rsid w:val="00965482"/>
    <w:rsid w:val="00966170"/>
    <w:rsid w:val="0096715B"/>
    <w:rsid w:val="0097203D"/>
    <w:rsid w:val="009737E6"/>
    <w:rsid w:val="00974AC7"/>
    <w:rsid w:val="00974C4F"/>
    <w:rsid w:val="00975C01"/>
    <w:rsid w:val="009760B7"/>
    <w:rsid w:val="009770CE"/>
    <w:rsid w:val="0098077C"/>
    <w:rsid w:val="009813BF"/>
    <w:rsid w:val="009813C9"/>
    <w:rsid w:val="00982093"/>
    <w:rsid w:val="00984B3E"/>
    <w:rsid w:val="00985097"/>
    <w:rsid w:val="009867E0"/>
    <w:rsid w:val="009869B9"/>
    <w:rsid w:val="00987504"/>
    <w:rsid w:val="009875E2"/>
    <w:rsid w:val="009876BE"/>
    <w:rsid w:val="0099102D"/>
    <w:rsid w:val="00991C47"/>
    <w:rsid w:val="00992221"/>
    <w:rsid w:val="00993518"/>
    <w:rsid w:val="0099583A"/>
    <w:rsid w:val="00995875"/>
    <w:rsid w:val="00995BF5"/>
    <w:rsid w:val="00996356"/>
    <w:rsid w:val="009A035D"/>
    <w:rsid w:val="009A0856"/>
    <w:rsid w:val="009A3919"/>
    <w:rsid w:val="009A3FBD"/>
    <w:rsid w:val="009A4551"/>
    <w:rsid w:val="009A67CC"/>
    <w:rsid w:val="009A6A24"/>
    <w:rsid w:val="009B0AA0"/>
    <w:rsid w:val="009B4CC9"/>
    <w:rsid w:val="009B4F2A"/>
    <w:rsid w:val="009B5C45"/>
    <w:rsid w:val="009B755C"/>
    <w:rsid w:val="009C0572"/>
    <w:rsid w:val="009C0664"/>
    <w:rsid w:val="009C0D80"/>
    <w:rsid w:val="009C0F0D"/>
    <w:rsid w:val="009C1DB7"/>
    <w:rsid w:val="009C201D"/>
    <w:rsid w:val="009C2287"/>
    <w:rsid w:val="009C241E"/>
    <w:rsid w:val="009C2F50"/>
    <w:rsid w:val="009C5A50"/>
    <w:rsid w:val="009C5AD4"/>
    <w:rsid w:val="009C68A3"/>
    <w:rsid w:val="009C6E49"/>
    <w:rsid w:val="009C768C"/>
    <w:rsid w:val="009D0AA2"/>
    <w:rsid w:val="009D0B3D"/>
    <w:rsid w:val="009D0F12"/>
    <w:rsid w:val="009D1826"/>
    <w:rsid w:val="009D1F46"/>
    <w:rsid w:val="009D2722"/>
    <w:rsid w:val="009D345D"/>
    <w:rsid w:val="009D5219"/>
    <w:rsid w:val="009D58FC"/>
    <w:rsid w:val="009D5C0F"/>
    <w:rsid w:val="009D7040"/>
    <w:rsid w:val="009E0148"/>
    <w:rsid w:val="009E06F8"/>
    <w:rsid w:val="009E31E0"/>
    <w:rsid w:val="009E6D45"/>
    <w:rsid w:val="009F19D0"/>
    <w:rsid w:val="009F2A54"/>
    <w:rsid w:val="009F3652"/>
    <w:rsid w:val="009F637F"/>
    <w:rsid w:val="009F6710"/>
    <w:rsid w:val="00A017B6"/>
    <w:rsid w:val="00A064A5"/>
    <w:rsid w:val="00A0690F"/>
    <w:rsid w:val="00A11FFC"/>
    <w:rsid w:val="00A12F29"/>
    <w:rsid w:val="00A13899"/>
    <w:rsid w:val="00A1572D"/>
    <w:rsid w:val="00A15E8A"/>
    <w:rsid w:val="00A162D5"/>
    <w:rsid w:val="00A16BF7"/>
    <w:rsid w:val="00A2065C"/>
    <w:rsid w:val="00A20694"/>
    <w:rsid w:val="00A2101A"/>
    <w:rsid w:val="00A2134C"/>
    <w:rsid w:val="00A213ED"/>
    <w:rsid w:val="00A219D0"/>
    <w:rsid w:val="00A21AD8"/>
    <w:rsid w:val="00A21F30"/>
    <w:rsid w:val="00A23413"/>
    <w:rsid w:val="00A2518C"/>
    <w:rsid w:val="00A2536B"/>
    <w:rsid w:val="00A277EC"/>
    <w:rsid w:val="00A304D6"/>
    <w:rsid w:val="00A305F3"/>
    <w:rsid w:val="00A30C8F"/>
    <w:rsid w:val="00A3198D"/>
    <w:rsid w:val="00A31A45"/>
    <w:rsid w:val="00A32601"/>
    <w:rsid w:val="00A32906"/>
    <w:rsid w:val="00A34946"/>
    <w:rsid w:val="00A352DA"/>
    <w:rsid w:val="00A363DA"/>
    <w:rsid w:val="00A36DC4"/>
    <w:rsid w:val="00A40B60"/>
    <w:rsid w:val="00A415DA"/>
    <w:rsid w:val="00A41F5E"/>
    <w:rsid w:val="00A43904"/>
    <w:rsid w:val="00A43C42"/>
    <w:rsid w:val="00A440FB"/>
    <w:rsid w:val="00A451D4"/>
    <w:rsid w:val="00A46716"/>
    <w:rsid w:val="00A47136"/>
    <w:rsid w:val="00A47E5C"/>
    <w:rsid w:val="00A516E4"/>
    <w:rsid w:val="00A53AA3"/>
    <w:rsid w:val="00A53ADC"/>
    <w:rsid w:val="00A56304"/>
    <w:rsid w:val="00A574D2"/>
    <w:rsid w:val="00A578C2"/>
    <w:rsid w:val="00A60581"/>
    <w:rsid w:val="00A606DA"/>
    <w:rsid w:val="00A612C1"/>
    <w:rsid w:val="00A620A1"/>
    <w:rsid w:val="00A66824"/>
    <w:rsid w:val="00A66EA6"/>
    <w:rsid w:val="00A67A92"/>
    <w:rsid w:val="00A67FA1"/>
    <w:rsid w:val="00A70870"/>
    <w:rsid w:val="00A7152B"/>
    <w:rsid w:val="00A748D3"/>
    <w:rsid w:val="00A74AD0"/>
    <w:rsid w:val="00A7679D"/>
    <w:rsid w:val="00A7687B"/>
    <w:rsid w:val="00A76B7D"/>
    <w:rsid w:val="00A76EBF"/>
    <w:rsid w:val="00A825C8"/>
    <w:rsid w:val="00A836D9"/>
    <w:rsid w:val="00A83957"/>
    <w:rsid w:val="00A8471C"/>
    <w:rsid w:val="00A85441"/>
    <w:rsid w:val="00A8573B"/>
    <w:rsid w:val="00A85871"/>
    <w:rsid w:val="00A85B56"/>
    <w:rsid w:val="00A85C08"/>
    <w:rsid w:val="00A90F28"/>
    <w:rsid w:val="00A92925"/>
    <w:rsid w:val="00A92A65"/>
    <w:rsid w:val="00A92C1E"/>
    <w:rsid w:val="00A92EB0"/>
    <w:rsid w:val="00A941DA"/>
    <w:rsid w:val="00A94597"/>
    <w:rsid w:val="00A950DD"/>
    <w:rsid w:val="00A95106"/>
    <w:rsid w:val="00A95BF2"/>
    <w:rsid w:val="00A96028"/>
    <w:rsid w:val="00A97251"/>
    <w:rsid w:val="00AA07CE"/>
    <w:rsid w:val="00AA4767"/>
    <w:rsid w:val="00AA56D8"/>
    <w:rsid w:val="00AA6D62"/>
    <w:rsid w:val="00AA755A"/>
    <w:rsid w:val="00AB1A10"/>
    <w:rsid w:val="00AB2877"/>
    <w:rsid w:val="00AB3408"/>
    <w:rsid w:val="00AB43E7"/>
    <w:rsid w:val="00AC046E"/>
    <w:rsid w:val="00AC0569"/>
    <w:rsid w:val="00AC18F4"/>
    <w:rsid w:val="00AC44B0"/>
    <w:rsid w:val="00AC53AB"/>
    <w:rsid w:val="00AC5771"/>
    <w:rsid w:val="00AC5F7F"/>
    <w:rsid w:val="00AD0942"/>
    <w:rsid w:val="00AD0E73"/>
    <w:rsid w:val="00AD23B1"/>
    <w:rsid w:val="00AD29D8"/>
    <w:rsid w:val="00AD63F4"/>
    <w:rsid w:val="00AD766E"/>
    <w:rsid w:val="00AD7F27"/>
    <w:rsid w:val="00AD7F3E"/>
    <w:rsid w:val="00AE0087"/>
    <w:rsid w:val="00AE1DDF"/>
    <w:rsid w:val="00AE3551"/>
    <w:rsid w:val="00AE3552"/>
    <w:rsid w:val="00AE3FCD"/>
    <w:rsid w:val="00AE552C"/>
    <w:rsid w:val="00AE55A9"/>
    <w:rsid w:val="00AE75FF"/>
    <w:rsid w:val="00AF0A6C"/>
    <w:rsid w:val="00AF243E"/>
    <w:rsid w:val="00AF40C6"/>
    <w:rsid w:val="00AF4B1D"/>
    <w:rsid w:val="00AF5B76"/>
    <w:rsid w:val="00AF6275"/>
    <w:rsid w:val="00B00468"/>
    <w:rsid w:val="00B00A55"/>
    <w:rsid w:val="00B01A28"/>
    <w:rsid w:val="00B01FE8"/>
    <w:rsid w:val="00B04D1E"/>
    <w:rsid w:val="00B055DC"/>
    <w:rsid w:val="00B05CEA"/>
    <w:rsid w:val="00B06596"/>
    <w:rsid w:val="00B1085F"/>
    <w:rsid w:val="00B11A04"/>
    <w:rsid w:val="00B11CF9"/>
    <w:rsid w:val="00B12998"/>
    <w:rsid w:val="00B13A4C"/>
    <w:rsid w:val="00B1424F"/>
    <w:rsid w:val="00B1483F"/>
    <w:rsid w:val="00B14AD9"/>
    <w:rsid w:val="00B14C7A"/>
    <w:rsid w:val="00B14CD1"/>
    <w:rsid w:val="00B151D9"/>
    <w:rsid w:val="00B1528F"/>
    <w:rsid w:val="00B15728"/>
    <w:rsid w:val="00B15DFC"/>
    <w:rsid w:val="00B164B5"/>
    <w:rsid w:val="00B179DF"/>
    <w:rsid w:val="00B215DC"/>
    <w:rsid w:val="00B2163D"/>
    <w:rsid w:val="00B21977"/>
    <w:rsid w:val="00B228E1"/>
    <w:rsid w:val="00B2312C"/>
    <w:rsid w:val="00B24B4E"/>
    <w:rsid w:val="00B25650"/>
    <w:rsid w:val="00B25A59"/>
    <w:rsid w:val="00B27937"/>
    <w:rsid w:val="00B27F05"/>
    <w:rsid w:val="00B3027B"/>
    <w:rsid w:val="00B30D65"/>
    <w:rsid w:val="00B32352"/>
    <w:rsid w:val="00B3309C"/>
    <w:rsid w:val="00B3476E"/>
    <w:rsid w:val="00B3516C"/>
    <w:rsid w:val="00B3529E"/>
    <w:rsid w:val="00B352A5"/>
    <w:rsid w:val="00B37F8E"/>
    <w:rsid w:val="00B41D19"/>
    <w:rsid w:val="00B42269"/>
    <w:rsid w:val="00B43685"/>
    <w:rsid w:val="00B43C7A"/>
    <w:rsid w:val="00B462B1"/>
    <w:rsid w:val="00B467B1"/>
    <w:rsid w:val="00B46BE7"/>
    <w:rsid w:val="00B47089"/>
    <w:rsid w:val="00B47388"/>
    <w:rsid w:val="00B5039F"/>
    <w:rsid w:val="00B51B33"/>
    <w:rsid w:val="00B52161"/>
    <w:rsid w:val="00B52C9C"/>
    <w:rsid w:val="00B52F57"/>
    <w:rsid w:val="00B53251"/>
    <w:rsid w:val="00B53307"/>
    <w:rsid w:val="00B53A58"/>
    <w:rsid w:val="00B53DA2"/>
    <w:rsid w:val="00B54125"/>
    <w:rsid w:val="00B54566"/>
    <w:rsid w:val="00B55B36"/>
    <w:rsid w:val="00B55EA2"/>
    <w:rsid w:val="00B56810"/>
    <w:rsid w:val="00B61DC0"/>
    <w:rsid w:val="00B6204F"/>
    <w:rsid w:val="00B620ED"/>
    <w:rsid w:val="00B62304"/>
    <w:rsid w:val="00B62AAE"/>
    <w:rsid w:val="00B63E9E"/>
    <w:rsid w:val="00B64A1D"/>
    <w:rsid w:val="00B65EB7"/>
    <w:rsid w:val="00B6723C"/>
    <w:rsid w:val="00B673AF"/>
    <w:rsid w:val="00B676E1"/>
    <w:rsid w:val="00B711BE"/>
    <w:rsid w:val="00B727A5"/>
    <w:rsid w:val="00B72BF9"/>
    <w:rsid w:val="00B73929"/>
    <w:rsid w:val="00B73BA5"/>
    <w:rsid w:val="00B75655"/>
    <w:rsid w:val="00B760E8"/>
    <w:rsid w:val="00B81A63"/>
    <w:rsid w:val="00B82192"/>
    <w:rsid w:val="00B82DB7"/>
    <w:rsid w:val="00B83507"/>
    <w:rsid w:val="00B84A36"/>
    <w:rsid w:val="00B86D87"/>
    <w:rsid w:val="00B87482"/>
    <w:rsid w:val="00B874E6"/>
    <w:rsid w:val="00B87606"/>
    <w:rsid w:val="00B902A8"/>
    <w:rsid w:val="00B90B51"/>
    <w:rsid w:val="00B91083"/>
    <w:rsid w:val="00B918B9"/>
    <w:rsid w:val="00B92C77"/>
    <w:rsid w:val="00B938F3"/>
    <w:rsid w:val="00B93E44"/>
    <w:rsid w:val="00B95527"/>
    <w:rsid w:val="00B96DA0"/>
    <w:rsid w:val="00B974A1"/>
    <w:rsid w:val="00B97910"/>
    <w:rsid w:val="00B97BEA"/>
    <w:rsid w:val="00BA0022"/>
    <w:rsid w:val="00BA010E"/>
    <w:rsid w:val="00BA06AA"/>
    <w:rsid w:val="00BA0F7B"/>
    <w:rsid w:val="00BA1A37"/>
    <w:rsid w:val="00BA1D30"/>
    <w:rsid w:val="00BA2978"/>
    <w:rsid w:val="00BA34D4"/>
    <w:rsid w:val="00BA5349"/>
    <w:rsid w:val="00BA539E"/>
    <w:rsid w:val="00BA5976"/>
    <w:rsid w:val="00BA5EF8"/>
    <w:rsid w:val="00BB03C5"/>
    <w:rsid w:val="00BB1607"/>
    <w:rsid w:val="00BB275A"/>
    <w:rsid w:val="00BB4784"/>
    <w:rsid w:val="00BB5240"/>
    <w:rsid w:val="00BC010A"/>
    <w:rsid w:val="00BC034F"/>
    <w:rsid w:val="00BC0EB5"/>
    <w:rsid w:val="00BC140C"/>
    <w:rsid w:val="00BC18D6"/>
    <w:rsid w:val="00BC27FD"/>
    <w:rsid w:val="00BC2E9D"/>
    <w:rsid w:val="00BC3C8A"/>
    <w:rsid w:val="00BC44E8"/>
    <w:rsid w:val="00BC59AA"/>
    <w:rsid w:val="00BC625F"/>
    <w:rsid w:val="00BC6BE0"/>
    <w:rsid w:val="00BC7A53"/>
    <w:rsid w:val="00BC7C51"/>
    <w:rsid w:val="00BC7D73"/>
    <w:rsid w:val="00BD1356"/>
    <w:rsid w:val="00BD1530"/>
    <w:rsid w:val="00BD184A"/>
    <w:rsid w:val="00BD3481"/>
    <w:rsid w:val="00BD3B84"/>
    <w:rsid w:val="00BD726D"/>
    <w:rsid w:val="00BD749C"/>
    <w:rsid w:val="00BE0402"/>
    <w:rsid w:val="00BE0784"/>
    <w:rsid w:val="00BE190F"/>
    <w:rsid w:val="00BE26A1"/>
    <w:rsid w:val="00BE28AD"/>
    <w:rsid w:val="00BE28CF"/>
    <w:rsid w:val="00BE607C"/>
    <w:rsid w:val="00BE79B6"/>
    <w:rsid w:val="00BF0038"/>
    <w:rsid w:val="00BF0FA3"/>
    <w:rsid w:val="00BF14E5"/>
    <w:rsid w:val="00BF269F"/>
    <w:rsid w:val="00BF2C0E"/>
    <w:rsid w:val="00BF2EDE"/>
    <w:rsid w:val="00BF3074"/>
    <w:rsid w:val="00BF332B"/>
    <w:rsid w:val="00BF381C"/>
    <w:rsid w:val="00BF3898"/>
    <w:rsid w:val="00BF4113"/>
    <w:rsid w:val="00BF5546"/>
    <w:rsid w:val="00C0097B"/>
    <w:rsid w:val="00C023A3"/>
    <w:rsid w:val="00C04043"/>
    <w:rsid w:val="00C04339"/>
    <w:rsid w:val="00C049B8"/>
    <w:rsid w:val="00C05FC4"/>
    <w:rsid w:val="00C06B31"/>
    <w:rsid w:val="00C06C50"/>
    <w:rsid w:val="00C07544"/>
    <w:rsid w:val="00C10827"/>
    <w:rsid w:val="00C12097"/>
    <w:rsid w:val="00C128A7"/>
    <w:rsid w:val="00C13114"/>
    <w:rsid w:val="00C13212"/>
    <w:rsid w:val="00C13622"/>
    <w:rsid w:val="00C14DBC"/>
    <w:rsid w:val="00C16FEE"/>
    <w:rsid w:val="00C170EE"/>
    <w:rsid w:val="00C209E0"/>
    <w:rsid w:val="00C236E6"/>
    <w:rsid w:val="00C23843"/>
    <w:rsid w:val="00C264D5"/>
    <w:rsid w:val="00C267D5"/>
    <w:rsid w:val="00C26D2C"/>
    <w:rsid w:val="00C27BC2"/>
    <w:rsid w:val="00C30435"/>
    <w:rsid w:val="00C30B3A"/>
    <w:rsid w:val="00C31807"/>
    <w:rsid w:val="00C3184A"/>
    <w:rsid w:val="00C32228"/>
    <w:rsid w:val="00C33BA8"/>
    <w:rsid w:val="00C33FB9"/>
    <w:rsid w:val="00C3776A"/>
    <w:rsid w:val="00C379C2"/>
    <w:rsid w:val="00C40DFF"/>
    <w:rsid w:val="00C413C0"/>
    <w:rsid w:val="00C42055"/>
    <w:rsid w:val="00C42595"/>
    <w:rsid w:val="00C425E5"/>
    <w:rsid w:val="00C437CC"/>
    <w:rsid w:val="00C44083"/>
    <w:rsid w:val="00C44540"/>
    <w:rsid w:val="00C44F6B"/>
    <w:rsid w:val="00C45CC2"/>
    <w:rsid w:val="00C4618D"/>
    <w:rsid w:val="00C46592"/>
    <w:rsid w:val="00C46939"/>
    <w:rsid w:val="00C47B90"/>
    <w:rsid w:val="00C50764"/>
    <w:rsid w:val="00C54C1B"/>
    <w:rsid w:val="00C55CAE"/>
    <w:rsid w:val="00C55EE4"/>
    <w:rsid w:val="00C56D8D"/>
    <w:rsid w:val="00C577EB"/>
    <w:rsid w:val="00C57899"/>
    <w:rsid w:val="00C60919"/>
    <w:rsid w:val="00C6136B"/>
    <w:rsid w:val="00C620B4"/>
    <w:rsid w:val="00C625D9"/>
    <w:rsid w:val="00C62EB9"/>
    <w:rsid w:val="00C63893"/>
    <w:rsid w:val="00C63CEB"/>
    <w:rsid w:val="00C65F8B"/>
    <w:rsid w:val="00C702DA"/>
    <w:rsid w:val="00C71096"/>
    <w:rsid w:val="00C718F6"/>
    <w:rsid w:val="00C721F2"/>
    <w:rsid w:val="00C72741"/>
    <w:rsid w:val="00C733B5"/>
    <w:rsid w:val="00C73F18"/>
    <w:rsid w:val="00C73F7E"/>
    <w:rsid w:val="00C74886"/>
    <w:rsid w:val="00C75485"/>
    <w:rsid w:val="00C75544"/>
    <w:rsid w:val="00C75A57"/>
    <w:rsid w:val="00C76DEF"/>
    <w:rsid w:val="00C76F52"/>
    <w:rsid w:val="00C81D12"/>
    <w:rsid w:val="00C82CF0"/>
    <w:rsid w:val="00C82EC6"/>
    <w:rsid w:val="00C847AE"/>
    <w:rsid w:val="00C87740"/>
    <w:rsid w:val="00C87B21"/>
    <w:rsid w:val="00C901A6"/>
    <w:rsid w:val="00C91C46"/>
    <w:rsid w:val="00C92997"/>
    <w:rsid w:val="00C92F44"/>
    <w:rsid w:val="00C9325D"/>
    <w:rsid w:val="00C93434"/>
    <w:rsid w:val="00C96AB3"/>
    <w:rsid w:val="00C97C20"/>
    <w:rsid w:val="00CA0144"/>
    <w:rsid w:val="00CA3F4E"/>
    <w:rsid w:val="00CA43A6"/>
    <w:rsid w:val="00CA4A86"/>
    <w:rsid w:val="00CA502D"/>
    <w:rsid w:val="00CA71E0"/>
    <w:rsid w:val="00CA7A9B"/>
    <w:rsid w:val="00CB0D10"/>
    <w:rsid w:val="00CB1ACC"/>
    <w:rsid w:val="00CB1B75"/>
    <w:rsid w:val="00CB3869"/>
    <w:rsid w:val="00CB6043"/>
    <w:rsid w:val="00CB7902"/>
    <w:rsid w:val="00CC348F"/>
    <w:rsid w:val="00CC3A70"/>
    <w:rsid w:val="00CC467D"/>
    <w:rsid w:val="00CC5818"/>
    <w:rsid w:val="00CC6567"/>
    <w:rsid w:val="00CC75C2"/>
    <w:rsid w:val="00CD053F"/>
    <w:rsid w:val="00CD0AAF"/>
    <w:rsid w:val="00CD169D"/>
    <w:rsid w:val="00CD1A60"/>
    <w:rsid w:val="00CD4A4E"/>
    <w:rsid w:val="00CD4F29"/>
    <w:rsid w:val="00CD5752"/>
    <w:rsid w:val="00CD6BA5"/>
    <w:rsid w:val="00CE04D8"/>
    <w:rsid w:val="00CE0685"/>
    <w:rsid w:val="00CE0F77"/>
    <w:rsid w:val="00CE2992"/>
    <w:rsid w:val="00CE3F6A"/>
    <w:rsid w:val="00CE5A78"/>
    <w:rsid w:val="00CE6D16"/>
    <w:rsid w:val="00CE79A9"/>
    <w:rsid w:val="00CF0107"/>
    <w:rsid w:val="00CF1197"/>
    <w:rsid w:val="00CF2256"/>
    <w:rsid w:val="00CF62A9"/>
    <w:rsid w:val="00CF6EB7"/>
    <w:rsid w:val="00CF7963"/>
    <w:rsid w:val="00CF7A9F"/>
    <w:rsid w:val="00D00DB7"/>
    <w:rsid w:val="00D016FF"/>
    <w:rsid w:val="00D026DE"/>
    <w:rsid w:val="00D027CE"/>
    <w:rsid w:val="00D0317A"/>
    <w:rsid w:val="00D034FE"/>
    <w:rsid w:val="00D03AED"/>
    <w:rsid w:val="00D03C0B"/>
    <w:rsid w:val="00D0412A"/>
    <w:rsid w:val="00D04685"/>
    <w:rsid w:val="00D056E0"/>
    <w:rsid w:val="00D05B18"/>
    <w:rsid w:val="00D05E54"/>
    <w:rsid w:val="00D063EF"/>
    <w:rsid w:val="00D111C0"/>
    <w:rsid w:val="00D138EF"/>
    <w:rsid w:val="00D138FC"/>
    <w:rsid w:val="00D144D9"/>
    <w:rsid w:val="00D14E86"/>
    <w:rsid w:val="00D15F54"/>
    <w:rsid w:val="00D16387"/>
    <w:rsid w:val="00D1729E"/>
    <w:rsid w:val="00D17FFA"/>
    <w:rsid w:val="00D20F6F"/>
    <w:rsid w:val="00D21572"/>
    <w:rsid w:val="00D223B9"/>
    <w:rsid w:val="00D229DB"/>
    <w:rsid w:val="00D236B6"/>
    <w:rsid w:val="00D239A5"/>
    <w:rsid w:val="00D243E5"/>
    <w:rsid w:val="00D276A6"/>
    <w:rsid w:val="00D31DE0"/>
    <w:rsid w:val="00D31FCD"/>
    <w:rsid w:val="00D3233E"/>
    <w:rsid w:val="00D3321E"/>
    <w:rsid w:val="00D33C48"/>
    <w:rsid w:val="00D343C5"/>
    <w:rsid w:val="00D35181"/>
    <w:rsid w:val="00D35DFD"/>
    <w:rsid w:val="00D364AF"/>
    <w:rsid w:val="00D36906"/>
    <w:rsid w:val="00D3746B"/>
    <w:rsid w:val="00D405E3"/>
    <w:rsid w:val="00D40C09"/>
    <w:rsid w:val="00D41124"/>
    <w:rsid w:val="00D42707"/>
    <w:rsid w:val="00D43937"/>
    <w:rsid w:val="00D43AD5"/>
    <w:rsid w:val="00D4454F"/>
    <w:rsid w:val="00D5009A"/>
    <w:rsid w:val="00D50535"/>
    <w:rsid w:val="00D50A2B"/>
    <w:rsid w:val="00D52166"/>
    <w:rsid w:val="00D52663"/>
    <w:rsid w:val="00D54023"/>
    <w:rsid w:val="00D54468"/>
    <w:rsid w:val="00D550B2"/>
    <w:rsid w:val="00D559F8"/>
    <w:rsid w:val="00D56425"/>
    <w:rsid w:val="00D567A9"/>
    <w:rsid w:val="00D57556"/>
    <w:rsid w:val="00D60AE3"/>
    <w:rsid w:val="00D60DDE"/>
    <w:rsid w:val="00D61BC4"/>
    <w:rsid w:val="00D61C5C"/>
    <w:rsid w:val="00D62935"/>
    <w:rsid w:val="00D62A97"/>
    <w:rsid w:val="00D62C2F"/>
    <w:rsid w:val="00D64126"/>
    <w:rsid w:val="00D647EB"/>
    <w:rsid w:val="00D654DB"/>
    <w:rsid w:val="00D65642"/>
    <w:rsid w:val="00D663B1"/>
    <w:rsid w:val="00D707A4"/>
    <w:rsid w:val="00D7184F"/>
    <w:rsid w:val="00D7557B"/>
    <w:rsid w:val="00D75856"/>
    <w:rsid w:val="00D80852"/>
    <w:rsid w:val="00D81776"/>
    <w:rsid w:val="00D817BE"/>
    <w:rsid w:val="00D819BF"/>
    <w:rsid w:val="00D81BF0"/>
    <w:rsid w:val="00D820C7"/>
    <w:rsid w:val="00D83015"/>
    <w:rsid w:val="00D83424"/>
    <w:rsid w:val="00D8421A"/>
    <w:rsid w:val="00D8429C"/>
    <w:rsid w:val="00D851CF"/>
    <w:rsid w:val="00D86350"/>
    <w:rsid w:val="00D86DC9"/>
    <w:rsid w:val="00D86F9D"/>
    <w:rsid w:val="00D91348"/>
    <w:rsid w:val="00D92065"/>
    <w:rsid w:val="00D92E03"/>
    <w:rsid w:val="00D93F8F"/>
    <w:rsid w:val="00D94395"/>
    <w:rsid w:val="00D95E90"/>
    <w:rsid w:val="00D963BD"/>
    <w:rsid w:val="00D9658C"/>
    <w:rsid w:val="00D96E2B"/>
    <w:rsid w:val="00D97372"/>
    <w:rsid w:val="00D97B16"/>
    <w:rsid w:val="00DA06B9"/>
    <w:rsid w:val="00DA2DF0"/>
    <w:rsid w:val="00DA301A"/>
    <w:rsid w:val="00DA3B9A"/>
    <w:rsid w:val="00DA3C62"/>
    <w:rsid w:val="00DA4844"/>
    <w:rsid w:val="00DA5645"/>
    <w:rsid w:val="00DA605D"/>
    <w:rsid w:val="00DA60FA"/>
    <w:rsid w:val="00DA61F3"/>
    <w:rsid w:val="00DA725B"/>
    <w:rsid w:val="00DB39C1"/>
    <w:rsid w:val="00DB4D7E"/>
    <w:rsid w:val="00DB54CD"/>
    <w:rsid w:val="00DB724A"/>
    <w:rsid w:val="00DB7D07"/>
    <w:rsid w:val="00DC0B0B"/>
    <w:rsid w:val="00DC4C86"/>
    <w:rsid w:val="00DC4DE5"/>
    <w:rsid w:val="00DC5C15"/>
    <w:rsid w:val="00DC6166"/>
    <w:rsid w:val="00DC64B6"/>
    <w:rsid w:val="00DC7080"/>
    <w:rsid w:val="00DD0D99"/>
    <w:rsid w:val="00DD12B4"/>
    <w:rsid w:val="00DD1784"/>
    <w:rsid w:val="00DD1A57"/>
    <w:rsid w:val="00DD2049"/>
    <w:rsid w:val="00DD2972"/>
    <w:rsid w:val="00DD3258"/>
    <w:rsid w:val="00DD5360"/>
    <w:rsid w:val="00DD62E5"/>
    <w:rsid w:val="00DD7312"/>
    <w:rsid w:val="00DE016B"/>
    <w:rsid w:val="00DE09E4"/>
    <w:rsid w:val="00DE15B5"/>
    <w:rsid w:val="00DE205F"/>
    <w:rsid w:val="00DE22DE"/>
    <w:rsid w:val="00DE26DE"/>
    <w:rsid w:val="00DE3063"/>
    <w:rsid w:val="00DE3783"/>
    <w:rsid w:val="00DE3BCB"/>
    <w:rsid w:val="00DE6834"/>
    <w:rsid w:val="00DF02B3"/>
    <w:rsid w:val="00DF081A"/>
    <w:rsid w:val="00DF0947"/>
    <w:rsid w:val="00DF125B"/>
    <w:rsid w:val="00DF1571"/>
    <w:rsid w:val="00DF188F"/>
    <w:rsid w:val="00DF25C0"/>
    <w:rsid w:val="00DF28FB"/>
    <w:rsid w:val="00DF323B"/>
    <w:rsid w:val="00DF3A6A"/>
    <w:rsid w:val="00DF3BBB"/>
    <w:rsid w:val="00DF4252"/>
    <w:rsid w:val="00DF4A1F"/>
    <w:rsid w:val="00DF6331"/>
    <w:rsid w:val="00DF637D"/>
    <w:rsid w:val="00DF71F5"/>
    <w:rsid w:val="00E00305"/>
    <w:rsid w:val="00E00635"/>
    <w:rsid w:val="00E00EF2"/>
    <w:rsid w:val="00E01113"/>
    <w:rsid w:val="00E013C3"/>
    <w:rsid w:val="00E028A9"/>
    <w:rsid w:val="00E029B5"/>
    <w:rsid w:val="00E02FD6"/>
    <w:rsid w:val="00E0419D"/>
    <w:rsid w:val="00E044A7"/>
    <w:rsid w:val="00E0679F"/>
    <w:rsid w:val="00E06AD3"/>
    <w:rsid w:val="00E0724B"/>
    <w:rsid w:val="00E0775D"/>
    <w:rsid w:val="00E07CF1"/>
    <w:rsid w:val="00E124F5"/>
    <w:rsid w:val="00E12830"/>
    <w:rsid w:val="00E13C45"/>
    <w:rsid w:val="00E13EF2"/>
    <w:rsid w:val="00E14180"/>
    <w:rsid w:val="00E14524"/>
    <w:rsid w:val="00E15C51"/>
    <w:rsid w:val="00E15FBD"/>
    <w:rsid w:val="00E20701"/>
    <w:rsid w:val="00E22439"/>
    <w:rsid w:val="00E23285"/>
    <w:rsid w:val="00E24E3A"/>
    <w:rsid w:val="00E25127"/>
    <w:rsid w:val="00E256AC"/>
    <w:rsid w:val="00E30B6E"/>
    <w:rsid w:val="00E311DB"/>
    <w:rsid w:val="00E3238C"/>
    <w:rsid w:val="00E3382B"/>
    <w:rsid w:val="00E346DF"/>
    <w:rsid w:val="00E34C02"/>
    <w:rsid w:val="00E363E7"/>
    <w:rsid w:val="00E36712"/>
    <w:rsid w:val="00E36A4C"/>
    <w:rsid w:val="00E3717A"/>
    <w:rsid w:val="00E40069"/>
    <w:rsid w:val="00E4066A"/>
    <w:rsid w:val="00E40CD1"/>
    <w:rsid w:val="00E417E5"/>
    <w:rsid w:val="00E419A2"/>
    <w:rsid w:val="00E41B25"/>
    <w:rsid w:val="00E4384E"/>
    <w:rsid w:val="00E45741"/>
    <w:rsid w:val="00E45D96"/>
    <w:rsid w:val="00E46E8E"/>
    <w:rsid w:val="00E47571"/>
    <w:rsid w:val="00E50E63"/>
    <w:rsid w:val="00E52738"/>
    <w:rsid w:val="00E53130"/>
    <w:rsid w:val="00E53B8F"/>
    <w:rsid w:val="00E53F89"/>
    <w:rsid w:val="00E54537"/>
    <w:rsid w:val="00E5605F"/>
    <w:rsid w:val="00E56A49"/>
    <w:rsid w:val="00E56E8A"/>
    <w:rsid w:val="00E57159"/>
    <w:rsid w:val="00E57AE7"/>
    <w:rsid w:val="00E57F3C"/>
    <w:rsid w:val="00E622EC"/>
    <w:rsid w:val="00E633EC"/>
    <w:rsid w:val="00E633FD"/>
    <w:rsid w:val="00E63FC8"/>
    <w:rsid w:val="00E6513D"/>
    <w:rsid w:val="00E66431"/>
    <w:rsid w:val="00E67030"/>
    <w:rsid w:val="00E67994"/>
    <w:rsid w:val="00E704C8"/>
    <w:rsid w:val="00E70878"/>
    <w:rsid w:val="00E70998"/>
    <w:rsid w:val="00E721BC"/>
    <w:rsid w:val="00E73C2E"/>
    <w:rsid w:val="00E745AC"/>
    <w:rsid w:val="00E7478B"/>
    <w:rsid w:val="00E759F4"/>
    <w:rsid w:val="00E77609"/>
    <w:rsid w:val="00E7764A"/>
    <w:rsid w:val="00E777AD"/>
    <w:rsid w:val="00E80461"/>
    <w:rsid w:val="00E81776"/>
    <w:rsid w:val="00E84DBF"/>
    <w:rsid w:val="00E85163"/>
    <w:rsid w:val="00E85D4A"/>
    <w:rsid w:val="00E866E1"/>
    <w:rsid w:val="00E87EFD"/>
    <w:rsid w:val="00E90609"/>
    <w:rsid w:val="00E908B0"/>
    <w:rsid w:val="00E91D19"/>
    <w:rsid w:val="00E920CB"/>
    <w:rsid w:val="00E929E8"/>
    <w:rsid w:val="00E936B6"/>
    <w:rsid w:val="00E94463"/>
    <w:rsid w:val="00E95066"/>
    <w:rsid w:val="00E9512B"/>
    <w:rsid w:val="00E952E9"/>
    <w:rsid w:val="00E954C7"/>
    <w:rsid w:val="00E95BDE"/>
    <w:rsid w:val="00E96169"/>
    <w:rsid w:val="00E961F8"/>
    <w:rsid w:val="00E9673F"/>
    <w:rsid w:val="00EA0167"/>
    <w:rsid w:val="00EA148E"/>
    <w:rsid w:val="00EA22F8"/>
    <w:rsid w:val="00EA2C90"/>
    <w:rsid w:val="00EA2F51"/>
    <w:rsid w:val="00EA30FA"/>
    <w:rsid w:val="00EA472C"/>
    <w:rsid w:val="00EA4873"/>
    <w:rsid w:val="00EA560B"/>
    <w:rsid w:val="00EA5FD9"/>
    <w:rsid w:val="00EB0704"/>
    <w:rsid w:val="00EB0715"/>
    <w:rsid w:val="00EB0F08"/>
    <w:rsid w:val="00EB1249"/>
    <w:rsid w:val="00EB1372"/>
    <w:rsid w:val="00EB20C4"/>
    <w:rsid w:val="00EB2EB6"/>
    <w:rsid w:val="00EB38EE"/>
    <w:rsid w:val="00EB44B0"/>
    <w:rsid w:val="00EB522F"/>
    <w:rsid w:val="00EB77AF"/>
    <w:rsid w:val="00EB7C29"/>
    <w:rsid w:val="00EC2FEC"/>
    <w:rsid w:val="00EC3B76"/>
    <w:rsid w:val="00EC58B6"/>
    <w:rsid w:val="00EC611F"/>
    <w:rsid w:val="00EC6933"/>
    <w:rsid w:val="00EC6FA3"/>
    <w:rsid w:val="00EC74C9"/>
    <w:rsid w:val="00ED2438"/>
    <w:rsid w:val="00ED3811"/>
    <w:rsid w:val="00ED3DCD"/>
    <w:rsid w:val="00ED4204"/>
    <w:rsid w:val="00ED6568"/>
    <w:rsid w:val="00ED6C06"/>
    <w:rsid w:val="00ED70EE"/>
    <w:rsid w:val="00EE3551"/>
    <w:rsid w:val="00EE5434"/>
    <w:rsid w:val="00EE6B2A"/>
    <w:rsid w:val="00EE6CF1"/>
    <w:rsid w:val="00EE7323"/>
    <w:rsid w:val="00EE799B"/>
    <w:rsid w:val="00EF0436"/>
    <w:rsid w:val="00EF0AE4"/>
    <w:rsid w:val="00EF1148"/>
    <w:rsid w:val="00EF33DE"/>
    <w:rsid w:val="00EF4343"/>
    <w:rsid w:val="00EF4A32"/>
    <w:rsid w:val="00EF4F4A"/>
    <w:rsid w:val="00EF50F4"/>
    <w:rsid w:val="00EF665E"/>
    <w:rsid w:val="00EF6D07"/>
    <w:rsid w:val="00EF7959"/>
    <w:rsid w:val="00F002BC"/>
    <w:rsid w:val="00F021E3"/>
    <w:rsid w:val="00F025E7"/>
    <w:rsid w:val="00F03045"/>
    <w:rsid w:val="00F0384F"/>
    <w:rsid w:val="00F039D5"/>
    <w:rsid w:val="00F0599F"/>
    <w:rsid w:val="00F06673"/>
    <w:rsid w:val="00F06E96"/>
    <w:rsid w:val="00F07560"/>
    <w:rsid w:val="00F10198"/>
    <w:rsid w:val="00F1039D"/>
    <w:rsid w:val="00F11025"/>
    <w:rsid w:val="00F12777"/>
    <w:rsid w:val="00F137C4"/>
    <w:rsid w:val="00F14CF7"/>
    <w:rsid w:val="00F14D53"/>
    <w:rsid w:val="00F1631A"/>
    <w:rsid w:val="00F16E7D"/>
    <w:rsid w:val="00F17231"/>
    <w:rsid w:val="00F17D28"/>
    <w:rsid w:val="00F201BF"/>
    <w:rsid w:val="00F219AC"/>
    <w:rsid w:val="00F22018"/>
    <w:rsid w:val="00F220A0"/>
    <w:rsid w:val="00F2265E"/>
    <w:rsid w:val="00F234E8"/>
    <w:rsid w:val="00F235E9"/>
    <w:rsid w:val="00F23DFD"/>
    <w:rsid w:val="00F25E57"/>
    <w:rsid w:val="00F27037"/>
    <w:rsid w:val="00F2714D"/>
    <w:rsid w:val="00F275B5"/>
    <w:rsid w:val="00F277EE"/>
    <w:rsid w:val="00F30480"/>
    <w:rsid w:val="00F306C0"/>
    <w:rsid w:val="00F30CF5"/>
    <w:rsid w:val="00F3423D"/>
    <w:rsid w:val="00F35323"/>
    <w:rsid w:val="00F35D83"/>
    <w:rsid w:val="00F41914"/>
    <w:rsid w:val="00F419D9"/>
    <w:rsid w:val="00F43173"/>
    <w:rsid w:val="00F43259"/>
    <w:rsid w:val="00F433F3"/>
    <w:rsid w:val="00F439BD"/>
    <w:rsid w:val="00F43B9E"/>
    <w:rsid w:val="00F445FC"/>
    <w:rsid w:val="00F45174"/>
    <w:rsid w:val="00F46DCD"/>
    <w:rsid w:val="00F476BD"/>
    <w:rsid w:val="00F52398"/>
    <w:rsid w:val="00F534E2"/>
    <w:rsid w:val="00F535FC"/>
    <w:rsid w:val="00F544E0"/>
    <w:rsid w:val="00F55436"/>
    <w:rsid w:val="00F55A3F"/>
    <w:rsid w:val="00F579AA"/>
    <w:rsid w:val="00F57A56"/>
    <w:rsid w:val="00F60234"/>
    <w:rsid w:val="00F60A2F"/>
    <w:rsid w:val="00F60FEA"/>
    <w:rsid w:val="00F61304"/>
    <w:rsid w:val="00F61F15"/>
    <w:rsid w:val="00F6249E"/>
    <w:rsid w:val="00F624C6"/>
    <w:rsid w:val="00F6393E"/>
    <w:rsid w:val="00F641D6"/>
    <w:rsid w:val="00F65511"/>
    <w:rsid w:val="00F65D79"/>
    <w:rsid w:val="00F6607E"/>
    <w:rsid w:val="00F66A45"/>
    <w:rsid w:val="00F7063F"/>
    <w:rsid w:val="00F70B4D"/>
    <w:rsid w:val="00F71149"/>
    <w:rsid w:val="00F72055"/>
    <w:rsid w:val="00F73C31"/>
    <w:rsid w:val="00F773BD"/>
    <w:rsid w:val="00F80583"/>
    <w:rsid w:val="00F811C7"/>
    <w:rsid w:val="00F82659"/>
    <w:rsid w:val="00F82928"/>
    <w:rsid w:val="00F83E38"/>
    <w:rsid w:val="00F840A8"/>
    <w:rsid w:val="00F84710"/>
    <w:rsid w:val="00F84C71"/>
    <w:rsid w:val="00F86E63"/>
    <w:rsid w:val="00F87598"/>
    <w:rsid w:val="00F875FE"/>
    <w:rsid w:val="00F87FD7"/>
    <w:rsid w:val="00F9236B"/>
    <w:rsid w:val="00F9406E"/>
    <w:rsid w:val="00F96270"/>
    <w:rsid w:val="00F97981"/>
    <w:rsid w:val="00F97D44"/>
    <w:rsid w:val="00FA1262"/>
    <w:rsid w:val="00FA1F09"/>
    <w:rsid w:val="00FA2C6E"/>
    <w:rsid w:val="00FA37D4"/>
    <w:rsid w:val="00FA4663"/>
    <w:rsid w:val="00FA4948"/>
    <w:rsid w:val="00FA4DA0"/>
    <w:rsid w:val="00FA5867"/>
    <w:rsid w:val="00FA6556"/>
    <w:rsid w:val="00FA7372"/>
    <w:rsid w:val="00FA7C8A"/>
    <w:rsid w:val="00FB0596"/>
    <w:rsid w:val="00FB09A1"/>
    <w:rsid w:val="00FB1F71"/>
    <w:rsid w:val="00FB2F74"/>
    <w:rsid w:val="00FB308F"/>
    <w:rsid w:val="00FB4995"/>
    <w:rsid w:val="00FB52AD"/>
    <w:rsid w:val="00FB58CD"/>
    <w:rsid w:val="00FB594E"/>
    <w:rsid w:val="00FB5E3A"/>
    <w:rsid w:val="00FC0621"/>
    <w:rsid w:val="00FC18E8"/>
    <w:rsid w:val="00FC4088"/>
    <w:rsid w:val="00FC40B5"/>
    <w:rsid w:val="00FC4A66"/>
    <w:rsid w:val="00FC51D8"/>
    <w:rsid w:val="00FC5C6C"/>
    <w:rsid w:val="00FC61F9"/>
    <w:rsid w:val="00FC6503"/>
    <w:rsid w:val="00FC6991"/>
    <w:rsid w:val="00FC75CD"/>
    <w:rsid w:val="00FD04F3"/>
    <w:rsid w:val="00FD12D0"/>
    <w:rsid w:val="00FD26CC"/>
    <w:rsid w:val="00FD2E23"/>
    <w:rsid w:val="00FD5475"/>
    <w:rsid w:val="00FD5A89"/>
    <w:rsid w:val="00FD7156"/>
    <w:rsid w:val="00FD735A"/>
    <w:rsid w:val="00FD7909"/>
    <w:rsid w:val="00FD7928"/>
    <w:rsid w:val="00FE1152"/>
    <w:rsid w:val="00FE2D7E"/>
    <w:rsid w:val="00FE3920"/>
    <w:rsid w:val="00FE3E7D"/>
    <w:rsid w:val="00FE43F2"/>
    <w:rsid w:val="00FE467F"/>
    <w:rsid w:val="00FE4DDB"/>
    <w:rsid w:val="00FE567B"/>
    <w:rsid w:val="00FE60A8"/>
    <w:rsid w:val="00FE6428"/>
    <w:rsid w:val="00FE69BB"/>
    <w:rsid w:val="00FE6E1E"/>
    <w:rsid w:val="00FF088A"/>
    <w:rsid w:val="00FF28EB"/>
    <w:rsid w:val="00FF30FD"/>
    <w:rsid w:val="00FF3CEA"/>
    <w:rsid w:val="00FF41DA"/>
    <w:rsid w:val="00FF4E3C"/>
    <w:rsid w:val="00FF5C84"/>
    <w:rsid w:val="00FF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4:docId w14:val="5330A6CD"/>
  <w15:chartTrackingRefBased/>
  <w15:docId w15:val="{99D478A7-33C7-43BA-999D-9B689305D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5E578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071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071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071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0713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071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0713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71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713A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401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Policepardfaut"/>
    <w:rsid w:val="00FC6991"/>
  </w:style>
  <w:style w:type="character" w:styleId="Textedelespacerserv">
    <w:name w:val="Placeholder Text"/>
    <w:basedOn w:val="Policepardfaut"/>
    <w:uiPriority w:val="99"/>
    <w:semiHidden/>
    <w:rsid w:val="00FE43F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4834B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834B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834B7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834B7"/>
    <w:rPr>
      <w:rFonts w:ascii="Times New Roman" w:hAnsi="Times New Roman" w:cs="Times New Roman"/>
      <w:noProof/>
      <w:sz w:val="24"/>
      <w:lang w:val="en-US"/>
    </w:rPr>
  </w:style>
  <w:style w:type="character" w:styleId="Accentuation">
    <w:name w:val="Emphasis"/>
    <w:basedOn w:val="Policepardfaut"/>
    <w:uiPriority w:val="20"/>
    <w:qFormat/>
    <w:rsid w:val="002C70D9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F80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80583"/>
  </w:style>
  <w:style w:type="paragraph" w:styleId="Pieddepage">
    <w:name w:val="footer"/>
    <w:basedOn w:val="Normal"/>
    <w:link w:val="PieddepageCar"/>
    <w:uiPriority w:val="99"/>
    <w:unhideWhenUsed/>
    <w:rsid w:val="00F80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80583"/>
  </w:style>
  <w:style w:type="paragraph" w:customStyle="1" w:styleId="Default">
    <w:name w:val="Default"/>
    <w:rsid w:val="0089214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5E5787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Lienhypertexte">
    <w:name w:val="Hyperlink"/>
    <w:basedOn w:val="Policepardfaut"/>
    <w:uiPriority w:val="99"/>
    <w:unhideWhenUsed/>
    <w:rsid w:val="00FC51D8"/>
    <w:rPr>
      <w:color w:val="0563C1" w:themeColor="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E15C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15C51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737D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F65D79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0F057C"/>
    <w:pPr>
      <w:ind w:left="720"/>
      <w:contextualSpacing/>
    </w:pPr>
  </w:style>
  <w:style w:type="character" w:customStyle="1" w:styleId="label">
    <w:name w:val="label"/>
    <w:basedOn w:val="Policepardfaut"/>
    <w:rsid w:val="00E45741"/>
  </w:style>
  <w:style w:type="character" w:customStyle="1" w:styleId="highwire-cite-title">
    <w:name w:val="highwire-cite-title"/>
    <w:basedOn w:val="Policepardfaut"/>
    <w:rsid w:val="0021376C"/>
  </w:style>
  <w:style w:type="character" w:styleId="Numrodeligne">
    <w:name w:val="line number"/>
    <w:basedOn w:val="Policepardfaut"/>
    <w:uiPriority w:val="99"/>
    <w:semiHidden/>
    <w:unhideWhenUsed/>
    <w:rsid w:val="008111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348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3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91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30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1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039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8560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4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0599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2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0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04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2375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6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2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3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4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8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57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8982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9820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47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2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8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8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73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8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3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9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52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85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6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53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7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7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57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9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5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99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0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66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E6FED0-F4A5-4B36-921D-35CC5B892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556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ence Nationale de santé Publique</Company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hristine Delmas</dc:creator>
  <cp:keywords/>
  <dc:description/>
  <cp:lastModifiedBy>DELMAS Marie-Christine</cp:lastModifiedBy>
  <cp:revision>18</cp:revision>
  <cp:lastPrinted>2021-02-25T16:51:00Z</cp:lastPrinted>
  <dcterms:created xsi:type="dcterms:W3CDTF">2021-05-06T12:40:00Z</dcterms:created>
  <dcterms:modified xsi:type="dcterms:W3CDTF">2021-09-08T14:14:00Z</dcterms:modified>
</cp:coreProperties>
</file>